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9CA4E" w14:textId="640DF329" w:rsidR="00F05B81" w:rsidRPr="00012822" w:rsidRDefault="00F05B81">
      <w:pPr>
        <w:rPr>
          <w:rFonts w:ascii="Times" w:hAnsi="Times" w:cs="Times New Roman"/>
          <w:b/>
          <w:sz w:val="20"/>
          <w:szCs w:val="20"/>
        </w:rPr>
      </w:pP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Table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</w:t>
      </w:r>
      <w:r w:rsidR="007E10CA">
        <w:rPr>
          <w:rFonts w:ascii="Times" w:hAnsi="Times" w:cs="Times New Roman"/>
          <w:b/>
          <w:sz w:val="20"/>
          <w:szCs w:val="20"/>
          <w:highlight w:val="yellow"/>
        </w:rPr>
        <w:t>S</w:t>
      </w:r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1. GPD1 gene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variant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and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phenotype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of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patients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reported</w:t>
      </w:r>
      <w:proofErr w:type="spellEnd"/>
      <w:r w:rsidRPr="00230DB5">
        <w:rPr>
          <w:rFonts w:ascii="Times" w:hAnsi="Times" w:cs="Times New Roman"/>
          <w:b/>
          <w:sz w:val="20"/>
          <w:szCs w:val="20"/>
          <w:highlight w:val="yellow"/>
        </w:rPr>
        <w:t xml:space="preserve"> </w:t>
      </w:r>
      <w:proofErr w:type="spellStart"/>
      <w:r w:rsidRPr="00230DB5">
        <w:rPr>
          <w:rFonts w:ascii="Times" w:hAnsi="Times" w:cs="Times New Roman"/>
          <w:b/>
          <w:sz w:val="20"/>
          <w:szCs w:val="20"/>
          <w:highlight w:val="yellow"/>
        </w:rPr>
        <w:t>worldwide</w:t>
      </w:r>
      <w:proofErr w:type="spellEnd"/>
    </w:p>
    <w:tbl>
      <w:tblPr>
        <w:tblStyle w:val="TabloKlavuzu"/>
        <w:tblpPr w:leftFromText="141" w:rightFromText="141" w:vertAnchor="page" w:horzAnchor="margin" w:tblpY="1979"/>
        <w:tblW w:w="14029" w:type="dxa"/>
        <w:tblLook w:val="04A0" w:firstRow="1" w:lastRow="0" w:firstColumn="1" w:lastColumn="0" w:noHBand="0" w:noVBand="1"/>
      </w:tblPr>
      <w:tblGrid>
        <w:gridCol w:w="1461"/>
        <w:gridCol w:w="2192"/>
        <w:gridCol w:w="1718"/>
        <w:gridCol w:w="2470"/>
        <w:gridCol w:w="1486"/>
        <w:gridCol w:w="2106"/>
        <w:gridCol w:w="2596"/>
      </w:tblGrid>
      <w:tr w:rsidR="00012822" w:rsidRPr="00012822" w14:paraId="785F360C" w14:textId="77777777" w:rsidTr="00FE67F8">
        <w:tc>
          <w:tcPr>
            <w:tcW w:w="1269" w:type="dxa"/>
          </w:tcPr>
          <w:p w14:paraId="16846EA4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</w:p>
          <w:p w14:paraId="71953C27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Case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2245" w:type="dxa"/>
          </w:tcPr>
          <w:p w14:paraId="05319550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Basel-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Vanagaite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1726" w:type="dxa"/>
          </w:tcPr>
          <w:p w14:paraId="5A39DC54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Joshi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2507" w:type="dxa"/>
          </w:tcPr>
          <w:p w14:paraId="78C65A2E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Dionisi-Vici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1493" w:type="dxa"/>
          </w:tcPr>
          <w:p w14:paraId="6C7E847A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2116" w:type="dxa"/>
          </w:tcPr>
          <w:p w14:paraId="4CAD4091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2673" w:type="dxa"/>
          </w:tcPr>
          <w:p w14:paraId="2D92EB72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atarazzo et al.</w:t>
            </w:r>
          </w:p>
        </w:tc>
      </w:tr>
      <w:tr w:rsidR="00012822" w:rsidRPr="00012822" w14:paraId="25DFE5AB" w14:textId="77777777" w:rsidTr="00FE67F8">
        <w:tc>
          <w:tcPr>
            <w:tcW w:w="1269" w:type="dxa"/>
          </w:tcPr>
          <w:p w14:paraId="77A96F0E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245" w:type="dxa"/>
          </w:tcPr>
          <w:p w14:paraId="3A16604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12</w:t>
            </w:r>
          </w:p>
        </w:tc>
        <w:tc>
          <w:tcPr>
            <w:tcW w:w="1726" w:type="dxa"/>
          </w:tcPr>
          <w:p w14:paraId="0779395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14</w:t>
            </w:r>
          </w:p>
        </w:tc>
        <w:tc>
          <w:tcPr>
            <w:tcW w:w="2507" w:type="dxa"/>
          </w:tcPr>
          <w:p w14:paraId="5098E65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16</w:t>
            </w:r>
          </w:p>
        </w:tc>
        <w:tc>
          <w:tcPr>
            <w:tcW w:w="1493" w:type="dxa"/>
          </w:tcPr>
          <w:p w14:paraId="14C9727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17</w:t>
            </w:r>
          </w:p>
        </w:tc>
        <w:tc>
          <w:tcPr>
            <w:tcW w:w="2116" w:type="dxa"/>
          </w:tcPr>
          <w:p w14:paraId="0F3A324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18</w:t>
            </w:r>
          </w:p>
        </w:tc>
        <w:tc>
          <w:tcPr>
            <w:tcW w:w="2673" w:type="dxa"/>
          </w:tcPr>
          <w:p w14:paraId="46A793D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0</w:t>
            </w:r>
          </w:p>
        </w:tc>
      </w:tr>
      <w:tr w:rsidR="00012822" w:rsidRPr="00012822" w14:paraId="3E4E8145" w14:textId="77777777" w:rsidTr="00FE67F8">
        <w:tc>
          <w:tcPr>
            <w:tcW w:w="1269" w:type="dxa"/>
          </w:tcPr>
          <w:p w14:paraId="197A91F0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mber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2245" w:type="dxa"/>
          </w:tcPr>
          <w:p w14:paraId="0E3D5C3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</w:t>
            </w:r>
          </w:p>
        </w:tc>
        <w:tc>
          <w:tcPr>
            <w:tcW w:w="1726" w:type="dxa"/>
          </w:tcPr>
          <w:p w14:paraId="63083E8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2507" w:type="dxa"/>
          </w:tcPr>
          <w:p w14:paraId="4E541EA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493" w:type="dxa"/>
          </w:tcPr>
          <w:p w14:paraId="0C29DE4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2116" w:type="dxa"/>
          </w:tcPr>
          <w:p w14:paraId="3D4197F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2673" w:type="dxa"/>
          </w:tcPr>
          <w:p w14:paraId="1870E6A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</w:tr>
      <w:tr w:rsidR="00012822" w:rsidRPr="00012822" w14:paraId="2A9FC52A" w14:textId="77777777" w:rsidTr="00FE67F8">
        <w:tc>
          <w:tcPr>
            <w:tcW w:w="1269" w:type="dxa"/>
          </w:tcPr>
          <w:p w14:paraId="5E04023D" w14:textId="17F9D0FB" w:rsidR="00C301F8" w:rsidRPr="00012822" w:rsidRDefault="00C301F8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2245" w:type="dxa"/>
          </w:tcPr>
          <w:p w14:paraId="5AD6D4B2" w14:textId="1267B595" w:rsidR="00C301F8" w:rsidRPr="00012822" w:rsidRDefault="00600CB8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sraeli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>–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rab</w:t>
            </w:r>
            <w:proofErr w:type="spellEnd"/>
          </w:p>
        </w:tc>
        <w:tc>
          <w:tcPr>
            <w:tcW w:w="1726" w:type="dxa"/>
          </w:tcPr>
          <w:p w14:paraId="7EAA9823" w14:textId="5994E914" w:rsidR="00C301F8" w:rsidRPr="00012822" w:rsidRDefault="00600CB8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2507" w:type="dxa"/>
          </w:tcPr>
          <w:p w14:paraId="719B70FF" w14:textId="17115EEC" w:rsidR="00C301F8" w:rsidRPr="00012822" w:rsidRDefault="008914C3" w:rsidP="00013364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Arab-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1 </w:t>
            </w:r>
            <w:r w:rsidR="00013364"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Italian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-2</w:t>
            </w:r>
            <w:r w:rsidR="00013364" w:rsidRPr="00012822">
              <w:rPr>
                <w:rFonts w:ascii="Times" w:hAnsi="Times" w:cs="Times New Roman"/>
                <w:sz w:val="20"/>
                <w:szCs w:val="20"/>
              </w:rPr>
              <w:t xml:space="preserve">  NA-1</w:t>
            </w:r>
          </w:p>
        </w:tc>
        <w:tc>
          <w:tcPr>
            <w:tcW w:w="1493" w:type="dxa"/>
          </w:tcPr>
          <w:p w14:paraId="734AD142" w14:textId="16BBF6F3" w:rsidR="00C301F8" w:rsidRPr="00012822" w:rsidRDefault="00FF1DE5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2116" w:type="dxa"/>
          </w:tcPr>
          <w:p w14:paraId="184ABD1A" w14:textId="46A264BB" w:rsidR="00C301F8" w:rsidRPr="00012822" w:rsidRDefault="00FF1DE5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2673" w:type="dxa"/>
          </w:tcPr>
          <w:p w14:paraId="0645461F" w14:textId="56849433" w:rsidR="00C301F8" w:rsidRPr="00012822" w:rsidRDefault="007916F7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Russian</w:t>
            </w:r>
          </w:p>
        </w:tc>
      </w:tr>
      <w:tr w:rsidR="00012822" w:rsidRPr="00012822" w14:paraId="0DAD1F46" w14:textId="77777777" w:rsidTr="00FE67F8">
        <w:tc>
          <w:tcPr>
            <w:tcW w:w="1269" w:type="dxa"/>
          </w:tcPr>
          <w:p w14:paraId="64C208A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diagnosi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45" w:type="dxa"/>
          </w:tcPr>
          <w:p w14:paraId="02D3180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–9</w:t>
            </w:r>
          </w:p>
        </w:tc>
        <w:tc>
          <w:tcPr>
            <w:tcW w:w="1726" w:type="dxa"/>
          </w:tcPr>
          <w:p w14:paraId="774CCBA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2507" w:type="dxa"/>
          </w:tcPr>
          <w:p w14:paraId="582ED2F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–24</w:t>
            </w:r>
          </w:p>
        </w:tc>
        <w:tc>
          <w:tcPr>
            <w:tcW w:w="1493" w:type="dxa"/>
          </w:tcPr>
          <w:p w14:paraId="175F345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4</w:t>
            </w:r>
          </w:p>
        </w:tc>
        <w:tc>
          <w:tcPr>
            <w:tcW w:w="2116" w:type="dxa"/>
          </w:tcPr>
          <w:p w14:paraId="3A68418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2673" w:type="dxa"/>
          </w:tcPr>
          <w:p w14:paraId="4CA5BF6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</w:tr>
      <w:tr w:rsidR="00012822" w:rsidRPr="00012822" w14:paraId="2EF2AD9A" w14:textId="77777777" w:rsidTr="00FE67F8">
        <w:tc>
          <w:tcPr>
            <w:tcW w:w="1269" w:type="dxa"/>
          </w:tcPr>
          <w:p w14:paraId="45958B22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onsanguinity</w:t>
            </w:r>
            <w:proofErr w:type="spellEnd"/>
          </w:p>
        </w:tc>
        <w:tc>
          <w:tcPr>
            <w:tcW w:w="2245" w:type="dxa"/>
          </w:tcPr>
          <w:p w14:paraId="150774D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7/10</w:t>
            </w:r>
          </w:p>
        </w:tc>
        <w:tc>
          <w:tcPr>
            <w:tcW w:w="1726" w:type="dxa"/>
          </w:tcPr>
          <w:p w14:paraId="5A1B102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2507" w:type="dxa"/>
          </w:tcPr>
          <w:p w14:paraId="5B46DDF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/4</w:t>
            </w:r>
          </w:p>
        </w:tc>
        <w:tc>
          <w:tcPr>
            <w:tcW w:w="1493" w:type="dxa"/>
          </w:tcPr>
          <w:p w14:paraId="48BF137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116" w:type="dxa"/>
          </w:tcPr>
          <w:p w14:paraId="655BA7C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673" w:type="dxa"/>
          </w:tcPr>
          <w:p w14:paraId="084089C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</w:tr>
      <w:tr w:rsidR="00012822" w:rsidRPr="00012822" w14:paraId="43A301A8" w14:textId="77777777" w:rsidTr="00FE67F8">
        <w:tc>
          <w:tcPr>
            <w:tcW w:w="1269" w:type="dxa"/>
          </w:tcPr>
          <w:p w14:paraId="2EFAAEA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2245" w:type="dxa"/>
          </w:tcPr>
          <w:p w14:paraId="620B4855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726" w:type="dxa"/>
          </w:tcPr>
          <w:p w14:paraId="65E2D4E5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ou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2507" w:type="dxa"/>
          </w:tcPr>
          <w:p w14:paraId="4A0E443C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493" w:type="dxa"/>
          </w:tcPr>
          <w:p w14:paraId="205C92FB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ou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2116" w:type="dxa"/>
          </w:tcPr>
          <w:p w14:paraId="1A7F7137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2673" w:type="dxa"/>
          </w:tcPr>
          <w:p w14:paraId="26271024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</w:tr>
      <w:tr w:rsidR="00012822" w:rsidRPr="00012822" w14:paraId="1FB4F023" w14:textId="77777777" w:rsidTr="00FE67F8">
        <w:tc>
          <w:tcPr>
            <w:tcW w:w="1269" w:type="dxa"/>
          </w:tcPr>
          <w:p w14:paraId="5F8355EF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cleotide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amino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ci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245" w:type="dxa"/>
          </w:tcPr>
          <w:p w14:paraId="4C848BB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361−1G&gt;C</w:t>
            </w:r>
          </w:p>
        </w:tc>
        <w:tc>
          <w:tcPr>
            <w:tcW w:w="1726" w:type="dxa"/>
          </w:tcPr>
          <w:p w14:paraId="13F1AA4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686G&gt;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C,  p.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(Arg229Pro), 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hor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2507" w:type="dxa"/>
          </w:tcPr>
          <w:p w14:paraId="391F213E" w14:textId="61044DBB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ase</w:t>
            </w:r>
            <w:r w:rsidR="00AE55FB"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EE435F" w:rsidRPr="00012822">
              <w:rPr>
                <w:rFonts w:ascii="Times" w:hAnsi="Times" w:cs="Times New Roman"/>
                <w:sz w:val="20"/>
                <w:szCs w:val="20"/>
              </w:rPr>
              <w:t>A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: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c.806G &gt;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,  p.(Arg269Gln)</w:t>
            </w:r>
          </w:p>
          <w:p w14:paraId="7A4B161F" w14:textId="57DB0424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ase</w:t>
            </w:r>
            <w:r w:rsidR="00AE55FB"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EE435F" w:rsidRPr="00012822">
              <w:rPr>
                <w:rFonts w:ascii="Times" w:hAnsi="Times" w:cs="Times New Roman"/>
                <w:sz w:val="20"/>
                <w:szCs w:val="20"/>
              </w:rPr>
              <w:t>B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: c.361-1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G &gt;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</w:t>
            </w:r>
          </w:p>
          <w:p w14:paraId="2D9C91DB" w14:textId="0F51A4E3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ase</w:t>
            </w:r>
            <w:r w:rsidR="00AE55FB"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EE435F" w:rsidRPr="00012822">
              <w:rPr>
                <w:rFonts w:ascii="Times" w:hAnsi="Times" w:cs="Times New Roman"/>
                <w:sz w:val="20"/>
                <w:szCs w:val="20"/>
              </w:rPr>
              <w:t>C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&amp; </w:t>
            </w:r>
            <w:r w:rsidR="00EE435F" w:rsidRPr="00012822">
              <w:rPr>
                <w:rFonts w:ascii="Times" w:hAnsi="Times" w:cs="Times New Roman"/>
                <w:sz w:val="20"/>
                <w:szCs w:val="20"/>
              </w:rPr>
              <w:t>D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: c.640T&gt;C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Cys214Arg)</w:t>
            </w:r>
          </w:p>
        </w:tc>
        <w:tc>
          <w:tcPr>
            <w:tcW w:w="1493" w:type="dxa"/>
          </w:tcPr>
          <w:p w14:paraId="6A945C4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220-2A&gt;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820G&gt;A;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la274Thr) </w:t>
            </w:r>
          </w:p>
        </w:tc>
        <w:tc>
          <w:tcPr>
            <w:tcW w:w="2116" w:type="dxa"/>
          </w:tcPr>
          <w:p w14:paraId="58A58C0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523C&gt;T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n175Ter)</w:t>
            </w:r>
          </w:p>
        </w:tc>
        <w:tc>
          <w:tcPr>
            <w:tcW w:w="2673" w:type="dxa"/>
          </w:tcPr>
          <w:p w14:paraId="61F8C54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895G&gt;A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y299Arg)</w:t>
            </w:r>
          </w:p>
        </w:tc>
      </w:tr>
      <w:tr w:rsidR="00012822" w:rsidRPr="00012822" w14:paraId="2CAED67B" w14:textId="77777777" w:rsidTr="00FE67F8">
        <w:tc>
          <w:tcPr>
            <w:tcW w:w="1269" w:type="dxa"/>
          </w:tcPr>
          <w:p w14:paraId="7B6D4328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Hepatomegaly</w:t>
            </w:r>
            <w:proofErr w:type="spellEnd"/>
          </w:p>
        </w:tc>
        <w:tc>
          <w:tcPr>
            <w:tcW w:w="2245" w:type="dxa"/>
          </w:tcPr>
          <w:p w14:paraId="29B64A9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/10</w:t>
            </w:r>
          </w:p>
        </w:tc>
        <w:tc>
          <w:tcPr>
            <w:tcW w:w="1726" w:type="dxa"/>
          </w:tcPr>
          <w:p w14:paraId="5157926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07" w:type="dxa"/>
          </w:tcPr>
          <w:p w14:paraId="2797C78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/4</w:t>
            </w:r>
          </w:p>
        </w:tc>
        <w:tc>
          <w:tcPr>
            <w:tcW w:w="1493" w:type="dxa"/>
          </w:tcPr>
          <w:p w14:paraId="04CDEDD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2116" w:type="dxa"/>
          </w:tcPr>
          <w:p w14:paraId="6B2A379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73" w:type="dxa"/>
          </w:tcPr>
          <w:p w14:paraId="4DA421B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51F19622" w14:textId="77777777" w:rsidTr="00FE67F8">
        <w:tc>
          <w:tcPr>
            <w:tcW w:w="1269" w:type="dxa"/>
          </w:tcPr>
          <w:p w14:paraId="4A66F477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2245" w:type="dxa"/>
          </w:tcPr>
          <w:p w14:paraId="6ABD538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/10</w:t>
            </w:r>
          </w:p>
        </w:tc>
        <w:tc>
          <w:tcPr>
            <w:tcW w:w="1726" w:type="dxa"/>
          </w:tcPr>
          <w:p w14:paraId="7C39EA6E" w14:textId="202C6F7F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2507" w:type="dxa"/>
          </w:tcPr>
          <w:p w14:paraId="54E38B5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/4</w:t>
            </w:r>
          </w:p>
        </w:tc>
        <w:tc>
          <w:tcPr>
            <w:tcW w:w="1493" w:type="dxa"/>
          </w:tcPr>
          <w:p w14:paraId="3865CC3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2116" w:type="dxa"/>
          </w:tcPr>
          <w:p w14:paraId="34594A7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673" w:type="dxa"/>
          </w:tcPr>
          <w:p w14:paraId="608B0FF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012822" w:rsidRPr="00012822" w14:paraId="6BA2E7CF" w14:textId="77777777" w:rsidTr="00FE67F8">
        <w:tc>
          <w:tcPr>
            <w:tcW w:w="1269" w:type="dxa"/>
          </w:tcPr>
          <w:p w14:paraId="3C1970CA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Growth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245" w:type="dxa"/>
          </w:tcPr>
          <w:p w14:paraId="3708D87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/10</w:t>
            </w:r>
          </w:p>
        </w:tc>
        <w:tc>
          <w:tcPr>
            <w:tcW w:w="1726" w:type="dxa"/>
          </w:tcPr>
          <w:p w14:paraId="69641F7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07" w:type="dxa"/>
          </w:tcPr>
          <w:p w14:paraId="4118362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0/4</w:t>
            </w:r>
          </w:p>
        </w:tc>
        <w:tc>
          <w:tcPr>
            <w:tcW w:w="1493" w:type="dxa"/>
          </w:tcPr>
          <w:p w14:paraId="58E358A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Obesit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hor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tature</w:t>
            </w:r>
            <w:proofErr w:type="spellEnd"/>
          </w:p>
        </w:tc>
        <w:tc>
          <w:tcPr>
            <w:tcW w:w="2116" w:type="dxa"/>
          </w:tcPr>
          <w:p w14:paraId="24CCE59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673" w:type="dxa"/>
          </w:tcPr>
          <w:p w14:paraId="6391CE4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012822" w:rsidRPr="00012822" w14:paraId="288CF642" w14:textId="77777777" w:rsidTr="00FE67F8">
        <w:tc>
          <w:tcPr>
            <w:tcW w:w="1269" w:type="dxa"/>
          </w:tcPr>
          <w:p w14:paraId="63A3D99F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245" w:type="dxa"/>
          </w:tcPr>
          <w:p w14:paraId="1FE0987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/10</w:t>
            </w:r>
          </w:p>
        </w:tc>
        <w:tc>
          <w:tcPr>
            <w:tcW w:w="1726" w:type="dxa"/>
          </w:tcPr>
          <w:p w14:paraId="064679D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507" w:type="dxa"/>
          </w:tcPr>
          <w:p w14:paraId="58BD91D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/4</w:t>
            </w:r>
          </w:p>
        </w:tc>
        <w:tc>
          <w:tcPr>
            <w:tcW w:w="1493" w:type="dxa"/>
          </w:tcPr>
          <w:p w14:paraId="7B9193D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16" w:type="dxa"/>
          </w:tcPr>
          <w:p w14:paraId="1AE08C2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673" w:type="dxa"/>
          </w:tcPr>
          <w:p w14:paraId="336E465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78A4BD3C" w14:textId="77777777" w:rsidTr="00FE67F8">
        <w:tc>
          <w:tcPr>
            <w:tcW w:w="1269" w:type="dxa"/>
          </w:tcPr>
          <w:p w14:paraId="42D0117A" w14:textId="2767C9DE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ALT </w:t>
            </w:r>
            <w:r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 xml:space="preserve"> </w:t>
            </w:r>
            <w:r w:rsidR="009254E4"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(</w:t>
            </w:r>
            <w:proofErr w:type="gramEnd"/>
            <w:r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U/L</w:t>
            </w:r>
            <w:r w:rsidR="009254E4"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)</w:t>
            </w:r>
          </w:p>
        </w:tc>
        <w:tc>
          <w:tcPr>
            <w:tcW w:w="2245" w:type="dxa"/>
          </w:tcPr>
          <w:p w14:paraId="433B447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1–230</w:t>
            </w:r>
          </w:p>
        </w:tc>
        <w:tc>
          <w:tcPr>
            <w:tcW w:w="1726" w:type="dxa"/>
          </w:tcPr>
          <w:p w14:paraId="53BD9C0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0,2</w:t>
            </w:r>
          </w:p>
        </w:tc>
        <w:tc>
          <w:tcPr>
            <w:tcW w:w="2507" w:type="dxa"/>
          </w:tcPr>
          <w:p w14:paraId="2C18D2B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72–179</w:t>
            </w:r>
          </w:p>
        </w:tc>
        <w:tc>
          <w:tcPr>
            <w:tcW w:w="1493" w:type="dxa"/>
          </w:tcPr>
          <w:p w14:paraId="4F58026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2116" w:type="dxa"/>
          </w:tcPr>
          <w:p w14:paraId="7E61206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68-110</w:t>
            </w:r>
          </w:p>
        </w:tc>
        <w:tc>
          <w:tcPr>
            <w:tcW w:w="2673" w:type="dxa"/>
          </w:tcPr>
          <w:p w14:paraId="6F24FA5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60</w:t>
            </w:r>
          </w:p>
        </w:tc>
      </w:tr>
      <w:tr w:rsidR="00012822" w:rsidRPr="00012822" w14:paraId="553CD92C" w14:textId="77777777" w:rsidTr="00FE67F8">
        <w:tc>
          <w:tcPr>
            <w:tcW w:w="1269" w:type="dxa"/>
          </w:tcPr>
          <w:p w14:paraId="62FC9AB6" w14:textId="5692EDFC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TG </w:t>
            </w: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 xml:space="preserve"> </w:t>
            </w:r>
            <w:r w:rsidR="009254E4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(</w:t>
            </w:r>
            <w:proofErr w:type="gramEnd"/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/dL</w:t>
            </w:r>
            <w:r w:rsidR="009254E4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2245" w:type="dxa"/>
          </w:tcPr>
          <w:p w14:paraId="0FC811F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50–6244</w:t>
            </w:r>
          </w:p>
        </w:tc>
        <w:tc>
          <w:tcPr>
            <w:tcW w:w="1726" w:type="dxa"/>
          </w:tcPr>
          <w:p w14:paraId="0965B5A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838.9</w:t>
            </w:r>
          </w:p>
        </w:tc>
        <w:tc>
          <w:tcPr>
            <w:tcW w:w="2507" w:type="dxa"/>
          </w:tcPr>
          <w:p w14:paraId="1DF7873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70–1180</w:t>
            </w:r>
          </w:p>
        </w:tc>
        <w:tc>
          <w:tcPr>
            <w:tcW w:w="1493" w:type="dxa"/>
          </w:tcPr>
          <w:p w14:paraId="3C0BFD6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2116" w:type="dxa"/>
          </w:tcPr>
          <w:p w14:paraId="33048AB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69–968</w:t>
            </w:r>
          </w:p>
        </w:tc>
        <w:tc>
          <w:tcPr>
            <w:tcW w:w="2673" w:type="dxa"/>
          </w:tcPr>
          <w:p w14:paraId="504A80D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74</w:t>
            </w:r>
          </w:p>
        </w:tc>
      </w:tr>
      <w:tr w:rsidR="00012822" w:rsidRPr="00012822" w14:paraId="14157300" w14:textId="77777777" w:rsidTr="00FE67F8">
        <w:tc>
          <w:tcPr>
            <w:tcW w:w="1269" w:type="dxa"/>
          </w:tcPr>
          <w:p w14:paraId="1A644182" w14:textId="4A2F3FCD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T</w:t>
            </w:r>
            <w:r w:rsidR="009254E4" w:rsidRPr="00012822">
              <w:rPr>
                <w:rFonts w:ascii="Times" w:hAnsi="Times" w:cs="Times New Roman"/>
                <w:b/>
                <w:sz w:val="20"/>
                <w:szCs w:val="20"/>
              </w:rPr>
              <w:t>C</w:t>
            </w:r>
          </w:p>
          <w:p w14:paraId="1331C782" w14:textId="063FB95A" w:rsidR="00F05B81" w:rsidRPr="00012822" w:rsidRDefault="009254E4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(</w:t>
            </w:r>
            <w:proofErr w:type="gramStart"/>
            <w:r w:rsidR="00F05B81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</w:t>
            </w:r>
            <w:proofErr w:type="gramEnd"/>
            <w:r w:rsidR="00F05B81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/dL</w:t>
            </w: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2245" w:type="dxa"/>
          </w:tcPr>
          <w:p w14:paraId="77BF914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66–420</w:t>
            </w:r>
          </w:p>
        </w:tc>
        <w:tc>
          <w:tcPr>
            <w:tcW w:w="1726" w:type="dxa"/>
          </w:tcPr>
          <w:p w14:paraId="0B36375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97.2</w:t>
            </w:r>
          </w:p>
        </w:tc>
        <w:tc>
          <w:tcPr>
            <w:tcW w:w="2507" w:type="dxa"/>
          </w:tcPr>
          <w:p w14:paraId="39F54AD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55-309</w:t>
            </w:r>
          </w:p>
        </w:tc>
        <w:tc>
          <w:tcPr>
            <w:tcW w:w="1493" w:type="dxa"/>
          </w:tcPr>
          <w:p w14:paraId="1244CBD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2116" w:type="dxa"/>
          </w:tcPr>
          <w:p w14:paraId="744D81C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91-168</w:t>
            </w:r>
          </w:p>
        </w:tc>
        <w:tc>
          <w:tcPr>
            <w:tcW w:w="2673" w:type="dxa"/>
          </w:tcPr>
          <w:p w14:paraId="5C78746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6</w:t>
            </w:r>
          </w:p>
        </w:tc>
      </w:tr>
      <w:tr w:rsidR="00012822" w:rsidRPr="00012822" w14:paraId="5736D1CA" w14:textId="77777777" w:rsidTr="00FE67F8">
        <w:tc>
          <w:tcPr>
            <w:tcW w:w="1269" w:type="dxa"/>
          </w:tcPr>
          <w:p w14:paraId="15E97E9A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45" w:type="dxa"/>
          </w:tcPr>
          <w:p w14:paraId="39AA84E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LT: 4/10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rmaliz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6/10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remain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a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. </w:t>
            </w:r>
          </w:p>
          <w:p w14:paraId="5DB888A6" w14:textId="0DEEC735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TG: 1/10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rmaliz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7/10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bu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bov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200 mg/d</w:t>
            </w:r>
            <w:r w:rsidR="00FE67F8" w:rsidRPr="00012822">
              <w:rPr>
                <w:rFonts w:ascii="Times" w:hAnsi="Times" w:cs="Times New Roman"/>
                <w:sz w:val="20"/>
                <w:szCs w:val="20"/>
              </w:rPr>
              <w:t>L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.</w:t>
            </w:r>
          </w:p>
          <w:p w14:paraId="0B5F2B23" w14:textId="247AB7A0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olde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dividual</w:t>
            </w:r>
            <w:proofErr w:type="spellEnd"/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23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a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remain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symptomatic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ith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hor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tatur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a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lastRenderedPageBreak/>
              <w:t>transamin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yperechoic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iv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atibl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ith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an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  <w:tc>
          <w:tcPr>
            <w:tcW w:w="1726" w:type="dxa"/>
          </w:tcPr>
          <w:p w14:paraId="5D06A79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lastRenderedPageBreak/>
              <w:t xml:space="preserve">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eve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reduc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536 mg/dL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velopmental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ppropriat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her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18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2507" w:type="dxa"/>
          </w:tcPr>
          <w:p w14:paraId="63584FC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: 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a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4.5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ol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had normal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lmo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normal ALT, bu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iv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nlarg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filtratio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ntinued</w:t>
            </w:r>
            <w:proofErr w:type="spellEnd"/>
          </w:p>
          <w:p w14:paraId="4DFA66A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B:</w:t>
            </w:r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eve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rmaliz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4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s</w:t>
            </w:r>
            <w:proofErr w:type="spellEnd"/>
          </w:p>
          <w:p w14:paraId="1A41063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lastRenderedPageBreak/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:</w:t>
            </w:r>
            <w:r w:rsidRPr="00012822">
              <w:rPr>
                <w:rFonts w:ascii="Times" w:hAnsi="Times"/>
                <w:sz w:val="20"/>
                <w:szCs w:val="20"/>
              </w:rPr>
              <w:t xml:space="preserve"> At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last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control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at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of 7,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continued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, TG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271 mg/dl, ALT </w:t>
            </w:r>
            <w:proofErr w:type="spellStart"/>
            <w:r w:rsidRPr="00012822">
              <w:rPr>
                <w:rFonts w:ascii="Times" w:hAnsi="Times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/>
                <w:sz w:val="20"/>
                <w:szCs w:val="20"/>
              </w:rPr>
              <w:t xml:space="preserve"> 49 IU/L.</w:t>
            </w:r>
          </w:p>
          <w:p w14:paraId="4B971A08" w14:textId="154817D0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D:</w:t>
            </w:r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il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hypertriglyceridemia (358–407 mg/d</w:t>
            </w:r>
            <w:r w:rsidR="00EE435F" w:rsidRPr="00012822">
              <w:rPr>
                <w:rFonts w:ascii="Times" w:hAnsi="Times" w:cs="Times New Roman"/>
                <w:sz w:val="20"/>
                <w:szCs w:val="20"/>
              </w:rPr>
              <w:t>L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)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r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til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res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31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493" w:type="dxa"/>
          </w:tcPr>
          <w:p w14:paraId="7ECE806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2116" w:type="dxa"/>
          </w:tcPr>
          <w:p w14:paraId="5320743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a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15-month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hypertriglyceridemia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derate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a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ransamin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er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673" w:type="dxa"/>
          </w:tcPr>
          <w:p w14:paraId="1F172D7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15,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1017 mg/dL.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ft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15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enofibrat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reatm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147 mg/dL,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normal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present</w:t>
            </w:r>
          </w:p>
        </w:tc>
      </w:tr>
    </w:tbl>
    <w:p w14:paraId="6D1B23BF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63D66061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323C6240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5191F223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67030E17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7B407F57" w14:textId="1F9333E2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6D3A1A39" w14:textId="690CF497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311036AC" w14:textId="560E3AF3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7AF86DA4" w14:textId="279325F7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53243219" w14:textId="2EA2B9DB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33C0D90E" w14:textId="0853C767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111581AE" w14:textId="011C99BA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414219CF" w14:textId="1FE4FE9B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2F084E89" w14:textId="6CB9A985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29A945A9" w14:textId="77777777" w:rsidR="00002F8E" w:rsidRPr="00012822" w:rsidRDefault="00002F8E" w:rsidP="00F05B81">
      <w:pPr>
        <w:rPr>
          <w:rFonts w:ascii="Times" w:hAnsi="Times" w:cs="Times New Roman"/>
          <w:sz w:val="20"/>
          <w:szCs w:val="20"/>
        </w:rPr>
      </w:pPr>
    </w:p>
    <w:p w14:paraId="74621786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375723E5" w14:textId="34EF4A40" w:rsidR="00F05B81" w:rsidRPr="00012822" w:rsidRDefault="00017537" w:rsidP="00F05B81">
      <w:pPr>
        <w:rPr>
          <w:rFonts w:ascii="Times" w:hAnsi="Times" w:cs="Times New Roman"/>
          <w:b/>
          <w:sz w:val="20"/>
          <w:szCs w:val="20"/>
        </w:rPr>
      </w:pPr>
      <w:proofErr w:type="spellStart"/>
      <w:r w:rsidRPr="00012822">
        <w:rPr>
          <w:rFonts w:ascii="Times" w:hAnsi="Times" w:cs="Times New Roman"/>
          <w:b/>
          <w:sz w:val="20"/>
          <w:szCs w:val="20"/>
        </w:rPr>
        <w:lastRenderedPageBreak/>
        <w:t>Table</w:t>
      </w:r>
      <w:proofErr w:type="spellEnd"/>
      <w:r w:rsidRPr="00012822">
        <w:rPr>
          <w:rFonts w:ascii="Times" w:hAnsi="Times" w:cs="Times New Roman"/>
          <w:b/>
          <w:sz w:val="20"/>
          <w:szCs w:val="20"/>
        </w:rPr>
        <w:t xml:space="preserve"> 1. </w:t>
      </w:r>
      <w:proofErr w:type="spellStart"/>
      <w:r w:rsidRPr="00012822">
        <w:rPr>
          <w:rFonts w:ascii="Times" w:hAnsi="Times" w:cs="Times New Roman"/>
          <w:b/>
          <w:sz w:val="20"/>
          <w:szCs w:val="20"/>
        </w:rPr>
        <w:t>Continued</w:t>
      </w:r>
      <w:proofErr w:type="spellEnd"/>
    </w:p>
    <w:tbl>
      <w:tblPr>
        <w:tblStyle w:val="TabloKlavuzu"/>
        <w:tblW w:w="15742" w:type="dxa"/>
        <w:tblInd w:w="-608" w:type="dxa"/>
        <w:tblLook w:val="04A0" w:firstRow="1" w:lastRow="0" w:firstColumn="1" w:lastColumn="0" w:noHBand="0" w:noVBand="1"/>
      </w:tblPr>
      <w:tblGrid>
        <w:gridCol w:w="1738"/>
        <w:gridCol w:w="1860"/>
        <w:gridCol w:w="1731"/>
        <w:gridCol w:w="1736"/>
        <w:gridCol w:w="1735"/>
        <w:gridCol w:w="1737"/>
        <w:gridCol w:w="1731"/>
        <w:gridCol w:w="1737"/>
        <w:gridCol w:w="1737"/>
      </w:tblGrid>
      <w:tr w:rsidR="00012822" w:rsidRPr="00012822" w14:paraId="4CDDDB22" w14:textId="77777777" w:rsidTr="006523F8">
        <w:tc>
          <w:tcPr>
            <w:tcW w:w="1738" w:type="dxa"/>
          </w:tcPr>
          <w:p w14:paraId="2508D9DD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Case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1860" w:type="dxa"/>
          </w:tcPr>
          <w:p w14:paraId="5F9ACCAC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Wang et al.</w:t>
            </w:r>
          </w:p>
        </w:tc>
        <w:tc>
          <w:tcPr>
            <w:tcW w:w="1731" w:type="dxa"/>
          </w:tcPr>
          <w:p w14:paraId="50AAD712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Xie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1736" w:type="dxa"/>
          </w:tcPr>
          <w:p w14:paraId="4509BFA8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Tesarova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</w:t>
            </w:r>
          </w:p>
        </w:tc>
        <w:tc>
          <w:tcPr>
            <w:tcW w:w="1735" w:type="dxa"/>
          </w:tcPr>
          <w:p w14:paraId="220A5C03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n et al.</w:t>
            </w:r>
          </w:p>
        </w:tc>
        <w:tc>
          <w:tcPr>
            <w:tcW w:w="1737" w:type="dxa"/>
          </w:tcPr>
          <w:p w14:paraId="0278999D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Kumar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Sharma</w:t>
            </w:r>
            <w:proofErr w:type="spellEnd"/>
          </w:p>
        </w:tc>
        <w:tc>
          <w:tcPr>
            <w:tcW w:w="1731" w:type="dxa"/>
          </w:tcPr>
          <w:p w14:paraId="67A9CA30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Pengfei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1737" w:type="dxa"/>
          </w:tcPr>
          <w:p w14:paraId="77BE8F71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Kumar et al.</w:t>
            </w:r>
          </w:p>
        </w:tc>
        <w:tc>
          <w:tcPr>
            <w:tcW w:w="1737" w:type="dxa"/>
          </w:tcPr>
          <w:p w14:paraId="6491EA7E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Polchar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</w:tr>
      <w:tr w:rsidR="00012822" w:rsidRPr="00012822" w14:paraId="4EE0C093" w14:textId="77777777" w:rsidTr="006523F8">
        <w:tc>
          <w:tcPr>
            <w:tcW w:w="1738" w:type="dxa"/>
          </w:tcPr>
          <w:p w14:paraId="762C8EC0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60" w:type="dxa"/>
          </w:tcPr>
          <w:p w14:paraId="266D4F1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1" w:type="dxa"/>
          </w:tcPr>
          <w:p w14:paraId="4A7F07A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6" w:type="dxa"/>
          </w:tcPr>
          <w:p w14:paraId="06549E2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5" w:type="dxa"/>
          </w:tcPr>
          <w:p w14:paraId="77432E6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7" w:type="dxa"/>
          </w:tcPr>
          <w:p w14:paraId="675729A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1" w:type="dxa"/>
          </w:tcPr>
          <w:p w14:paraId="15E5295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1</w:t>
            </w:r>
          </w:p>
        </w:tc>
        <w:tc>
          <w:tcPr>
            <w:tcW w:w="1737" w:type="dxa"/>
          </w:tcPr>
          <w:p w14:paraId="13706B6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2</w:t>
            </w:r>
          </w:p>
        </w:tc>
        <w:tc>
          <w:tcPr>
            <w:tcW w:w="1737" w:type="dxa"/>
          </w:tcPr>
          <w:p w14:paraId="5AD595C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2</w:t>
            </w:r>
          </w:p>
        </w:tc>
      </w:tr>
      <w:tr w:rsidR="00012822" w:rsidRPr="00012822" w14:paraId="3148BAA1" w14:textId="77777777" w:rsidTr="006523F8">
        <w:tc>
          <w:tcPr>
            <w:tcW w:w="1738" w:type="dxa"/>
          </w:tcPr>
          <w:p w14:paraId="1F489ED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mber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860" w:type="dxa"/>
          </w:tcPr>
          <w:p w14:paraId="40029D5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1" w:type="dxa"/>
          </w:tcPr>
          <w:p w14:paraId="3F5AB00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14:paraId="1520CB5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</w:t>
            </w:r>
          </w:p>
        </w:tc>
        <w:tc>
          <w:tcPr>
            <w:tcW w:w="1735" w:type="dxa"/>
          </w:tcPr>
          <w:p w14:paraId="2624F88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735E666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1" w:type="dxa"/>
          </w:tcPr>
          <w:p w14:paraId="078B225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7FB1EC0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67B8A2C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</w:tr>
      <w:tr w:rsidR="00012822" w:rsidRPr="00012822" w14:paraId="43B378B1" w14:textId="77777777" w:rsidTr="006523F8">
        <w:tc>
          <w:tcPr>
            <w:tcW w:w="1738" w:type="dxa"/>
          </w:tcPr>
          <w:p w14:paraId="73039F60" w14:textId="572A0134" w:rsidR="003578F5" w:rsidRPr="00012822" w:rsidRDefault="003578F5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1860" w:type="dxa"/>
          </w:tcPr>
          <w:p w14:paraId="6D0629E5" w14:textId="48D3C9ED" w:rsidR="003578F5" w:rsidRPr="00012822" w:rsidRDefault="007916F7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1731" w:type="dxa"/>
          </w:tcPr>
          <w:p w14:paraId="2082387E" w14:textId="16B36F9F" w:rsidR="003578F5" w:rsidRPr="00012822" w:rsidRDefault="007916F7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1736" w:type="dxa"/>
          </w:tcPr>
          <w:p w14:paraId="3EBE0ED1" w14:textId="500E7A23" w:rsidR="003578F5" w:rsidRPr="00012822" w:rsidRDefault="0018657D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Romanian-9 Palestinian-1</w:t>
            </w:r>
          </w:p>
        </w:tc>
        <w:tc>
          <w:tcPr>
            <w:tcW w:w="1735" w:type="dxa"/>
          </w:tcPr>
          <w:p w14:paraId="1C4B47FD" w14:textId="2C56AF27" w:rsidR="003578F5" w:rsidRPr="00012822" w:rsidRDefault="0018657D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1737" w:type="dxa"/>
          </w:tcPr>
          <w:p w14:paraId="0F156325" w14:textId="2DEBB861" w:rsidR="003578F5" w:rsidRPr="00012822" w:rsidRDefault="0018657D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dian</w:t>
            </w:r>
            <w:proofErr w:type="spellEnd"/>
          </w:p>
        </w:tc>
        <w:tc>
          <w:tcPr>
            <w:tcW w:w="1731" w:type="dxa"/>
          </w:tcPr>
          <w:p w14:paraId="428938B1" w14:textId="4A0C7D56" w:rsidR="003578F5" w:rsidRPr="00012822" w:rsidRDefault="00D729F5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7" w:type="dxa"/>
          </w:tcPr>
          <w:p w14:paraId="2550A543" w14:textId="3C0B036C" w:rsidR="003578F5" w:rsidRPr="00012822" w:rsidRDefault="00D729F5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dian</w:t>
            </w:r>
            <w:proofErr w:type="spellEnd"/>
          </w:p>
        </w:tc>
        <w:tc>
          <w:tcPr>
            <w:tcW w:w="1737" w:type="dxa"/>
          </w:tcPr>
          <w:p w14:paraId="21E0AF58" w14:textId="0F2598F9" w:rsidR="003578F5" w:rsidRPr="00012822" w:rsidRDefault="00D729F5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South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sian</w:t>
            </w:r>
            <w:proofErr w:type="spellEnd"/>
          </w:p>
        </w:tc>
      </w:tr>
      <w:tr w:rsidR="00012822" w:rsidRPr="00012822" w14:paraId="6B894819" w14:textId="77777777" w:rsidTr="006523F8">
        <w:tc>
          <w:tcPr>
            <w:tcW w:w="1738" w:type="dxa"/>
          </w:tcPr>
          <w:p w14:paraId="4E2C7746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diagnosi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60" w:type="dxa"/>
          </w:tcPr>
          <w:p w14:paraId="1AE8888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731" w:type="dxa"/>
          </w:tcPr>
          <w:p w14:paraId="65CA838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-13</w:t>
            </w:r>
          </w:p>
        </w:tc>
        <w:tc>
          <w:tcPr>
            <w:tcW w:w="1736" w:type="dxa"/>
          </w:tcPr>
          <w:p w14:paraId="2525904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2D1C449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737" w:type="dxa"/>
          </w:tcPr>
          <w:p w14:paraId="30801E1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731" w:type="dxa"/>
          </w:tcPr>
          <w:p w14:paraId="3E0E110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</w:tcPr>
          <w:p w14:paraId="3CB0CCE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7</w:t>
            </w:r>
          </w:p>
        </w:tc>
        <w:tc>
          <w:tcPr>
            <w:tcW w:w="1737" w:type="dxa"/>
          </w:tcPr>
          <w:p w14:paraId="65B1A81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3</w:t>
            </w:r>
          </w:p>
        </w:tc>
      </w:tr>
      <w:tr w:rsidR="00012822" w:rsidRPr="00012822" w14:paraId="147AC9AE" w14:textId="77777777" w:rsidTr="006523F8">
        <w:tc>
          <w:tcPr>
            <w:tcW w:w="1738" w:type="dxa"/>
          </w:tcPr>
          <w:p w14:paraId="0C9FE291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onsanguinity</w:t>
            </w:r>
            <w:proofErr w:type="spellEnd"/>
          </w:p>
        </w:tc>
        <w:tc>
          <w:tcPr>
            <w:tcW w:w="1860" w:type="dxa"/>
          </w:tcPr>
          <w:p w14:paraId="6CC3955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</w:tcPr>
          <w:p w14:paraId="2644FB1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6" w:type="dxa"/>
          </w:tcPr>
          <w:p w14:paraId="3F610B6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08FF3FC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433F0C4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</w:tcPr>
          <w:p w14:paraId="64C6450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2553CDF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1B11C9E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38AE2830" w14:textId="77777777" w:rsidTr="006523F8">
        <w:tc>
          <w:tcPr>
            <w:tcW w:w="1738" w:type="dxa"/>
          </w:tcPr>
          <w:p w14:paraId="4597E53D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1860" w:type="dxa"/>
          </w:tcPr>
          <w:p w14:paraId="6F422482" w14:textId="1F3ACC52" w:rsidR="00F05B81" w:rsidRPr="00012822" w:rsidRDefault="00002F8E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</w:t>
            </w:r>
            <w:r w:rsidR="00F05B81" w:rsidRPr="00012822">
              <w:rPr>
                <w:rFonts w:ascii="Times" w:hAnsi="Times" w:cs="Times New Roman"/>
                <w:sz w:val="20"/>
                <w:szCs w:val="20"/>
              </w:rPr>
              <w:t>ompound</w:t>
            </w:r>
            <w:proofErr w:type="spellEnd"/>
            <w:r w:rsidR="00F05B81"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="00F05B81"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731" w:type="dxa"/>
          </w:tcPr>
          <w:p w14:paraId="577F76C7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  <w:highlight w:val="cyan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ou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736" w:type="dxa"/>
          </w:tcPr>
          <w:p w14:paraId="4FFC8B55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735" w:type="dxa"/>
          </w:tcPr>
          <w:p w14:paraId="267A09F5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737" w:type="dxa"/>
          </w:tcPr>
          <w:p w14:paraId="32DCB9D2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731" w:type="dxa"/>
          </w:tcPr>
          <w:p w14:paraId="58D18182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ou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</w:p>
        </w:tc>
        <w:tc>
          <w:tcPr>
            <w:tcW w:w="1737" w:type="dxa"/>
          </w:tcPr>
          <w:p w14:paraId="7862385B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1737" w:type="dxa"/>
          </w:tcPr>
          <w:p w14:paraId="6B18FCFB" w14:textId="77777777" w:rsidR="00F05B81" w:rsidRPr="00012822" w:rsidRDefault="00F05B81" w:rsidP="00FE67F8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</w:tr>
      <w:tr w:rsidR="00012822" w:rsidRPr="00012822" w14:paraId="087262B6" w14:textId="77777777" w:rsidTr="006523F8">
        <w:tc>
          <w:tcPr>
            <w:tcW w:w="1738" w:type="dxa"/>
          </w:tcPr>
          <w:p w14:paraId="0C488EC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cleotide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amino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ci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860" w:type="dxa"/>
          </w:tcPr>
          <w:p w14:paraId="569A643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901G&gt;T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u301Ter),</w:t>
            </w:r>
            <w:r w:rsidRPr="00012822">
              <w:rPr>
                <w:rFonts w:ascii="Times" w:hAnsi="Times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hor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ficiency</w:t>
            </w:r>
            <w:proofErr w:type="spellEnd"/>
          </w:p>
          <w:p w14:paraId="7C03C92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731" w:type="dxa"/>
          </w:tcPr>
          <w:p w14:paraId="3849C7D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  <w:highlight w:val="cyan"/>
              </w:rPr>
            </w:pP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c.931C &gt;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901G &gt; T</w:t>
            </w:r>
          </w:p>
        </w:tc>
        <w:tc>
          <w:tcPr>
            <w:tcW w:w="1736" w:type="dxa"/>
          </w:tcPr>
          <w:p w14:paraId="0183A28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-9/10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: c.895G&gt;A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y299Arg)</w:t>
            </w:r>
          </w:p>
          <w:p w14:paraId="31FEC35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-1/10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: c.116G&gt;A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Trp39Ter)</w:t>
            </w:r>
          </w:p>
        </w:tc>
        <w:tc>
          <w:tcPr>
            <w:tcW w:w="1735" w:type="dxa"/>
          </w:tcPr>
          <w:p w14:paraId="159910E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523C&gt;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T ,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p.(Gln175Ter)</w:t>
            </w:r>
          </w:p>
        </w:tc>
        <w:tc>
          <w:tcPr>
            <w:tcW w:w="1737" w:type="dxa"/>
          </w:tcPr>
          <w:p w14:paraId="2C2AAF5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500G&gt;A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y167Asp)</w:t>
            </w:r>
          </w:p>
        </w:tc>
        <w:tc>
          <w:tcPr>
            <w:tcW w:w="1731" w:type="dxa"/>
          </w:tcPr>
          <w:p w14:paraId="7C95AC5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c.901G &gt;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, (p.E301X)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220-2A&gt;G</w:t>
            </w:r>
          </w:p>
        </w:tc>
        <w:tc>
          <w:tcPr>
            <w:tcW w:w="1737" w:type="dxa"/>
          </w:tcPr>
          <w:p w14:paraId="1501F80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500G&gt;A, (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Gly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167Asp)</w:t>
            </w:r>
          </w:p>
          <w:p w14:paraId="079552C1" w14:textId="77777777" w:rsidR="00F05B81" w:rsidRPr="00012822" w:rsidRDefault="00F05B81" w:rsidP="00FE67F8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69475A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500G&gt;A, (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Gly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167Asp)</w:t>
            </w:r>
          </w:p>
        </w:tc>
      </w:tr>
      <w:tr w:rsidR="00012822" w:rsidRPr="00012822" w14:paraId="2FCD8F76" w14:textId="77777777" w:rsidTr="006523F8">
        <w:tc>
          <w:tcPr>
            <w:tcW w:w="1738" w:type="dxa"/>
          </w:tcPr>
          <w:p w14:paraId="274187D5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Hepatomegaly</w:t>
            </w:r>
            <w:proofErr w:type="spellEnd"/>
          </w:p>
        </w:tc>
        <w:tc>
          <w:tcPr>
            <w:tcW w:w="1860" w:type="dxa"/>
          </w:tcPr>
          <w:p w14:paraId="1804B43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0781B66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  <w:tc>
          <w:tcPr>
            <w:tcW w:w="1736" w:type="dxa"/>
          </w:tcPr>
          <w:p w14:paraId="163EADB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9/10</w:t>
            </w:r>
          </w:p>
        </w:tc>
        <w:tc>
          <w:tcPr>
            <w:tcW w:w="1735" w:type="dxa"/>
          </w:tcPr>
          <w:p w14:paraId="7D9BE0D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600E306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1B6419E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6A4303D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27F652A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4CF92A4C" w14:textId="77777777" w:rsidTr="006523F8">
        <w:tc>
          <w:tcPr>
            <w:tcW w:w="1738" w:type="dxa"/>
          </w:tcPr>
          <w:p w14:paraId="7C055D95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1860" w:type="dxa"/>
          </w:tcPr>
          <w:p w14:paraId="74E4146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6CF006F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6" w:type="dxa"/>
          </w:tcPr>
          <w:p w14:paraId="4F471CB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7624CE1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7D02A0F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68E5291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3A658A8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64813C7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1D42EE79" w14:textId="77777777" w:rsidTr="006523F8">
        <w:tc>
          <w:tcPr>
            <w:tcW w:w="1738" w:type="dxa"/>
          </w:tcPr>
          <w:p w14:paraId="0DD87EA1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Growth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860" w:type="dxa"/>
          </w:tcPr>
          <w:p w14:paraId="457E91D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</w:tcPr>
          <w:p w14:paraId="23AEF85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6" w:type="dxa"/>
          </w:tcPr>
          <w:p w14:paraId="0A7B1E9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5" w:type="dxa"/>
          </w:tcPr>
          <w:p w14:paraId="30525F8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6327867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1" w:type="dxa"/>
          </w:tcPr>
          <w:p w14:paraId="7E5FA8C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</w:tcPr>
          <w:p w14:paraId="36DAB0B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7EB9140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1A2F5443" w14:textId="77777777" w:rsidTr="006523F8">
        <w:tc>
          <w:tcPr>
            <w:tcW w:w="1738" w:type="dxa"/>
          </w:tcPr>
          <w:p w14:paraId="2BC350D4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860" w:type="dxa"/>
          </w:tcPr>
          <w:p w14:paraId="7F00A9A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577A822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6" w:type="dxa"/>
          </w:tcPr>
          <w:p w14:paraId="11DFFB7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58BDFFC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0C0989E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1" w:type="dxa"/>
          </w:tcPr>
          <w:p w14:paraId="64FCF16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56C6185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37" w:type="dxa"/>
          </w:tcPr>
          <w:p w14:paraId="08A0C19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0B6F8C01" w14:textId="77777777" w:rsidTr="006523F8">
        <w:tc>
          <w:tcPr>
            <w:tcW w:w="1738" w:type="dxa"/>
          </w:tcPr>
          <w:p w14:paraId="24C04DBB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LT</w:t>
            </w:r>
            <w:r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 xml:space="preserve"> U/L</w:t>
            </w:r>
          </w:p>
        </w:tc>
        <w:tc>
          <w:tcPr>
            <w:tcW w:w="1860" w:type="dxa"/>
          </w:tcPr>
          <w:p w14:paraId="0072CC0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6</w:t>
            </w:r>
          </w:p>
        </w:tc>
        <w:tc>
          <w:tcPr>
            <w:tcW w:w="1731" w:type="dxa"/>
          </w:tcPr>
          <w:p w14:paraId="4F0A4B96" w14:textId="46CE8B45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</w:t>
            </w:r>
            <w:r w:rsidR="00002F8E" w:rsidRPr="00012822">
              <w:rPr>
                <w:rFonts w:ascii="Times" w:hAnsi="Times" w:cs="Times New Roman"/>
                <w:sz w:val="20"/>
                <w:szCs w:val="20"/>
              </w:rPr>
              <w:t>a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ted</w:t>
            </w:r>
            <w:proofErr w:type="spellEnd"/>
          </w:p>
        </w:tc>
        <w:tc>
          <w:tcPr>
            <w:tcW w:w="1736" w:type="dxa"/>
          </w:tcPr>
          <w:p w14:paraId="59029CE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5–151</w:t>
            </w:r>
          </w:p>
        </w:tc>
        <w:tc>
          <w:tcPr>
            <w:tcW w:w="1735" w:type="dxa"/>
          </w:tcPr>
          <w:p w14:paraId="544AF07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7</w:t>
            </w:r>
          </w:p>
        </w:tc>
        <w:tc>
          <w:tcPr>
            <w:tcW w:w="1737" w:type="dxa"/>
          </w:tcPr>
          <w:p w14:paraId="59F7B9D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0FA0E77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6</w:t>
            </w:r>
          </w:p>
        </w:tc>
        <w:tc>
          <w:tcPr>
            <w:tcW w:w="1737" w:type="dxa"/>
          </w:tcPr>
          <w:p w14:paraId="2ADD685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26</w:t>
            </w:r>
          </w:p>
        </w:tc>
        <w:tc>
          <w:tcPr>
            <w:tcW w:w="1737" w:type="dxa"/>
          </w:tcPr>
          <w:p w14:paraId="0AF8F22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98</w:t>
            </w:r>
          </w:p>
        </w:tc>
      </w:tr>
      <w:tr w:rsidR="00012822" w:rsidRPr="00012822" w14:paraId="11B9CC55" w14:textId="77777777" w:rsidTr="006523F8">
        <w:tc>
          <w:tcPr>
            <w:tcW w:w="1738" w:type="dxa"/>
          </w:tcPr>
          <w:p w14:paraId="515ACC2B" w14:textId="389A0300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TG </w:t>
            </w:r>
            <w:r w:rsidR="009254E4" w:rsidRPr="00012822">
              <w:rPr>
                <w:rFonts w:ascii="Times" w:hAnsi="Times" w:cs="Times New Roman"/>
                <w:b/>
                <w:sz w:val="20"/>
                <w:szCs w:val="20"/>
              </w:rPr>
              <w:t>(</w:t>
            </w: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/dL</w:t>
            </w:r>
            <w:r w:rsidR="009254E4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860" w:type="dxa"/>
          </w:tcPr>
          <w:p w14:paraId="2357643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66</w:t>
            </w:r>
          </w:p>
        </w:tc>
        <w:tc>
          <w:tcPr>
            <w:tcW w:w="1731" w:type="dxa"/>
          </w:tcPr>
          <w:p w14:paraId="6AAD5119" w14:textId="2BA8FE6C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</w:t>
            </w:r>
            <w:r w:rsidR="00002F8E" w:rsidRPr="00012822">
              <w:rPr>
                <w:rFonts w:ascii="Times" w:hAnsi="Times" w:cs="Times New Roman"/>
                <w:sz w:val="20"/>
                <w:szCs w:val="20"/>
              </w:rPr>
              <w:t>a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ted</w:t>
            </w:r>
            <w:proofErr w:type="spellEnd"/>
          </w:p>
        </w:tc>
        <w:tc>
          <w:tcPr>
            <w:tcW w:w="1736" w:type="dxa"/>
          </w:tcPr>
          <w:p w14:paraId="160D1D3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89-1062</w:t>
            </w:r>
          </w:p>
        </w:tc>
        <w:tc>
          <w:tcPr>
            <w:tcW w:w="1735" w:type="dxa"/>
          </w:tcPr>
          <w:p w14:paraId="1026F83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88.5</w:t>
            </w:r>
          </w:p>
        </w:tc>
        <w:tc>
          <w:tcPr>
            <w:tcW w:w="1737" w:type="dxa"/>
          </w:tcPr>
          <w:p w14:paraId="420C132B" w14:textId="7D946209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</w:t>
            </w:r>
            <w:r w:rsidR="00002F8E" w:rsidRPr="00012822">
              <w:rPr>
                <w:rFonts w:ascii="Times" w:hAnsi="Times" w:cs="Times New Roman"/>
                <w:sz w:val="20"/>
                <w:szCs w:val="20"/>
              </w:rPr>
              <w:t>a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ted</w:t>
            </w:r>
            <w:proofErr w:type="spellEnd"/>
          </w:p>
        </w:tc>
        <w:tc>
          <w:tcPr>
            <w:tcW w:w="1731" w:type="dxa"/>
          </w:tcPr>
          <w:p w14:paraId="6448284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88</w:t>
            </w:r>
          </w:p>
        </w:tc>
        <w:tc>
          <w:tcPr>
            <w:tcW w:w="1737" w:type="dxa"/>
          </w:tcPr>
          <w:p w14:paraId="3F3DBC2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11</w:t>
            </w:r>
          </w:p>
        </w:tc>
        <w:tc>
          <w:tcPr>
            <w:tcW w:w="1737" w:type="dxa"/>
          </w:tcPr>
          <w:p w14:paraId="3E67086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787</w:t>
            </w:r>
          </w:p>
        </w:tc>
      </w:tr>
      <w:tr w:rsidR="00012822" w:rsidRPr="00012822" w14:paraId="2B7A91E7" w14:textId="77777777" w:rsidTr="006523F8">
        <w:tc>
          <w:tcPr>
            <w:tcW w:w="1738" w:type="dxa"/>
          </w:tcPr>
          <w:p w14:paraId="1FE090DA" w14:textId="30CD06E0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T</w:t>
            </w:r>
            <w:r w:rsidR="009254E4" w:rsidRPr="00012822">
              <w:rPr>
                <w:rFonts w:ascii="Times" w:hAnsi="Times" w:cs="Times New Roman"/>
                <w:b/>
                <w:sz w:val="20"/>
                <w:szCs w:val="20"/>
              </w:rPr>
              <w:t>C</w:t>
            </w:r>
          </w:p>
          <w:p w14:paraId="0521C8FA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</w:t>
            </w:r>
            <w:proofErr w:type="gramEnd"/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/dL</w:t>
            </w:r>
          </w:p>
        </w:tc>
        <w:tc>
          <w:tcPr>
            <w:tcW w:w="1860" w:type="dxa"/>
          </w:tcPr>
          <w:p w14:paraId="7C27C0C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31</w:t>
            </w:r>
          </w:p>
        </w:tc>
        <w:tc>
          <w:tcPr>
            <w:tcW w:w="1731" w:type="dxa"/>
          </w:tcPr>
          <w:p w14:paraId="1C1ADD8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6" w:type="dxa"/>
          </w:tcPr>
          <w:p w14:paraId="4DB1FC2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402267A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1737" w:type="dxa"/>
          </w:tcPr>
          <w:p w14:paraId="02EEB66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rmal</w:t>
            </w:r>
          </w:p>
        </w:tc>
        <w:tc>
          <w:tcPr>
            <w:tcW w:w="1731" w:type="dxa"/>
          </w:tcPr>
          <w:p w14:paraId="1AD84D4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97.4</w:t>
            </w:r>
          </w:p>
        </w:tc>
        <w:tc>
          <w:tcPr>
            <w:tcW w:w="1737" w:type="dxa"/>
          </w:tcPr>
          <w:p w14:paraId="7718AD8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18</w:t>
            </w:r>
          </w:p>
        </w:tc>
        <w:tc>
          <w:tcPr>
            <w:tcW w:w="1737" w:type="dxa"/>
          </w:tcPr>
          <w:p w14:paraId="08C5E8A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</w:tr>
      <w:tr w:rsidR="00012822" w:rsidRPr="00012822" w14:paraId="1407BAB9" w14:textId="77777777" w:rsidTr="006523F8">
        <w:tc>
          <w:tcPr>
            <w:tcW w:w="1738" w:type="dxa"/>
          </w:tcPr>
          <w:p w14:paraId="183C18D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60" w:type="dxa"/>
          </w:tcPr>
          <w:p w14:paraId="5491ECB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16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r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splen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normal bu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leva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ransamin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ic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teatosi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ersisted</w:t>
            </w:r>
            <w:proofErr w:type="spellEnd"/>
          </w:p>
        </w:tc>
        <w:tc>
          <w:tcPr>
            <w:tcW w:w="1731" w:type="dxa"/>
          </w:tcPr>
          <w:p w14:paraId="7D32DE9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ft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reatm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ith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ow-fa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ie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nrich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ith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edium-chai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cid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evel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ignificant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1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rmalized</w:t>
            </w:r>
            <w:proofErr w:type="spellEnd"/>
          </w:p>
        </w:tc>
        <w:tc>
          <w:tcPr>
            <w:tcW w:w="1736" w:type="dxa"/>
          </w:tcPr>
          <w:p w14:paraId="2391B32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1735" w:type="dxa"/>
          </w:tcPr>
          <w:p w14:paraId="27929B7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3.5,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er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normal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iv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size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reduc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ar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737" w:type="dxa"/>
          </w:tcPr>
          <w:p w14:paraId="3E63C65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6-month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ersis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evel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1731" w:type="dxa"/>
          </w:tcPr>
          <w:p w14:paraId="14BD508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1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iv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lpabl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3.2 cm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below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sta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argi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3.6 cm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below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xiphoi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LT 69 U/L, TG 372 mg/dL</w:t>
            </w:r>
          </w:p>
        </w:tc>
        <w:tc>
          <w:tcPr>
            <w:tcW w:w="1737" w:type="dxa"/>
          </w:tcPr>
          <w:p w14:paraId="3DC6F8C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7, ALT 98 U/L, TG 298 mg/dL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ultrasound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reveal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n-vascula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ppearanc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uggestiv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ossibl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denoma</w:t>
            </w:r>
          </w:p>
        </w:tc>
        <w:tc>
          <w:tcPr>
            <w:tcW w:w="1737" w:type="dxa"/>
          </w:tcPr>
          <w:p w14:paraId="1541AFF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7, ALT,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pontaneous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mprov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velopmenta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la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eigh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gai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bega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mprove</w:t>
            </w:r>
            <w:proofErr w:type="spellEnd"/>
          </w:p>
        </w:tc>
      </w:tr>
    </w:tbl>
    <w:p w14:paraId="717357D4" w14:textId="77777777" w:rsidR="003578F5" w:rsidRPr="00012822" w:rsidRDefault="003578F5" w:rsidP="006523F8">
      <w:pPr>
        <w:rPr>
          <w:rFonts w:ascii="Times" w:hAnsi="Times" w:cs="Times New Roman"/>
          <w:b/>
          <w:sz w:val="20"/>
          <w:szCs w:val="20"/>
        </w:rPr>
      </w:pPr>
    </w:p>
    <w:p w14:paraId="446C7860" w14:textId="77777777" w:rsidR="003578F5" w:rsidRPr="00012822" w:rsidRDefault="003578F5" w:rsidP="006523F8">
      <w:pPr>
        <w:rPr>
          <w:rFonts w:ascii="Times" w:hAnsi="Times" w:cs="Times New Roman"/>
          <w:b/>
          <w:sz w:val="20"/>
          <w:szCs w:val="20"/>
        </w:rPr>
      </w:pPr>
    </w:p>
    <w:p w14:paraId="702C9EB7" w14:textId="70FD672F" w:rsidR="006523F8" w:rsidRPr="00012822" w:rsidRDefault="006523F8" w:rsidP="006523F8">
      <w:pPr>
        <w:rPr>
          <w:rFonts w:ascii="Times" w:hAnsi="Times" w:cs="Times New Roman"/>
          <w:b/>
          <w:sz w:val="20"/>
          <w:szCs w:val="20"/>
        </w:rPr>
      </w:pPr>
      <w:proofErr w:type="spellStart"/>
      <w:r w:rsidRPr="00012822">
        <w:rPr>
          <w:rFonts w:ascii="Times" w:hAnsi="Times" w:cs="Times New Roman"/>
          <w:b/>
          <w:sz w:val="20"/>
          <w:szCs w:val="20"/>
        </w:rPr>
        <w:lastRenderedPageBreak/>
        <w:t>Table</w:t>
      </w:r>
      <w:proofErr w:type="spellEnd"/>
      <w:r w:rsidRPr="00012822">
        <w:rPr>
          <w:rFonts w:ascii="Times" w:hAnsi="Times" w:cs="Times New Roman"/>
          <w:b/>
          <w:sz w:val="20"/>
          <w:szCs w:val="20"/>
        </w:rPr>
        <w:t xml:space="preserve"> 1. </w:t>
      </w:r>
      <w:proofErr w:type="spellStart"/>
      <w:r w:rsidRPr="00012822">
        <w:rPr>
          <w:rFonts w:ascii="Times" w:hAnsi="Times" w:cs="Times New Roman"/>
          <w:b/>
          <w:sz w:val="20"/>
          <w:szCs w:val="20"/>
        </w:rPr>
        <w:t>Continued</w:t>
      </w:r>
      <w:proofErr w:type="spellEnd"/>
    </w:p>
    <w:p w14:paraId="3E236D80" w14:textId="77777777" w:rsidR="006523F8" w:rsidRPr="00012822" w:rsidRDefault="006523F8" w:rsidP="00F05B81">
      <w:pPr>
        <w:rPr>
          <w:rFonts w:ascii="Times" w:hAnsi="Times" w:cs="Times New Roman"/>
          <w:sz w:val="20"/>
          <w:szCs w:val="20"/>
        </w:rPr>
      </w:pPr>
    </w:p>
    <w:tbl>
      <w:tblPr>
        <w:tblStyle w:val="TabloKlavuzu"/>
        <w:tblpPr w:leftFromText="141" w:rightFromText="141" w:vertAnchor="text" w:horzAnchor="margin" w:tblpXSpec="center" w:tblpY="-531"/>
        <w:tblW w:w="14170" w:type="dxa"/>
        <w:tblLook w:val="04A0" w:firstRow="1" w:lastRow="0" w:firstColumn="1" w:lastColumn="0" w:noHBand="0" w:noVBand="1"/>
      </w:tblPr>
      <w:tblGrid>
        <w:gridCol w:w="1461"/>
        <w:gridCol w:w="1530"/>
        <w:gridCol w:w="2791"/>
        <w:gridCol w:w="2149"/>
        <w:gridCol w:w="4066"/>
        <w:gridCol w:w="2173"/>
      </w:tblGrid>
      <w:tr w:rsidR="00012822" w:rsidRPr="00012822" w14:paraId="4A115604" w14:textId="77777777" w:rsidTr="00FE67F8">
        <w:tc>
          <w:tcPr>
            <w:tcW w:w="1441" w:type="dxa"/>
          </w:tcPr>
          <w:p w14:paraId="2E232257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Case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1531" w:type="dxa"/>
          </w:tcPr>
          <w:p w14:paraId="14E92758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Tan et al.</w:t>
            </w:r>
          </w:p>
        </w:tc>
        <w:tc>
          <w:tcPr>
            <w:tcW w:w="2795" w:type="dxa"/>
          </w:tcPr>
          <w:p w14:paraId="4F97163D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Gune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2150" w:type="dxa"/>
          </w:tcPr>
          <w:p w14:paraId="723CEFA2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Sharma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4076" w:type="dxa"/>
          </w:tcPr>
          <w:p w14:paraId="26C21303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grawal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et al.</w:t>
            </w:r>
          </w:p>
        </w:tc>
        <w:tc>
          <w:tcPr>
            <w:tcW w:w="2177" w:type="dxa"/>
          </w:tcPr>
          <w:p w14:paraId="7E6028FC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Present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ases</w:t>
            </w:r>
            <w:proofErr w:type="spellEnd"/>
          </w:p>
        </w:tc>
      </w:tr>
      <w:tr w:rsidR="00012822" w:rsidRPr="00012822" w14:paraId="0F220E7F" w14:textId="77777777" w:rsidTr="00FE67F8">
        <w:tc>
          <w:tcPr>
            <w:tcW w:w="1441" w:type="dxa"/>
          </w:tcPr>
          <w:p w14:paraId="161DA4B5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531" w:type="dxa"/>
          </w:tcPr>
          <w:p w14:paraId="0A4471A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2</w:t>
            </w:r>
          </w:p>
        </w:tc>
        <w:tc>
          <w:tcPr>
            <w:tcW w:w="2795" w:type="dxa"/>
          </w:tcPr>
          <w:p w14:paraId="7EC8A22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3</w:t>
            </w:r>
          </w:p>
        </w:tc>
        <w:tc>
          <w:tcPr>
            <w:tcW w:w="2150" w:type="dxa"/>
          </w:tcPr>
          <w:p w14:paraId="7200A7F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4</w:t>
            </w:r>
          </w:p>
        </w:tc>
        <w:tc>
          <w:tcPr>
            <w:tcW w:w="4076" w:type="dxa"/>
          </w:tcPr>
          <w:p w14:paraId="1E39E3F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5</w:t>
            </w:r>
          </w:p>
        </w:tc>
        <w:tc>
          <w:tcPr>
            <w:tcW w:w="2177" w:type="dxa"/>
          </w:tcPr>
          <w:p w14:paraId="2DEA433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25</w:t>
            </w:r>
          </w:p>
        </w:tc>
      </w:tr>
      <w:tr w:rsidR="00012822" w:rsidRPr="00012822" w14:paraId="475D85C4" w14:textId="77777777" w:rsidTr="00FE67F8">
        <w:tc>
          <w:tcPr>
            <w:tcW w:w="1441" w:type="dxa"/>
          </w:tcPr>
          <w:p w14:paraId="2892CC5F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mber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531" w:type="dxa"/>
          </w:tcPr>
          <w:p w14:paraId="22B70EC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2795" w:type="dxa"/>
          </w:tcPr>
          <w:p w14:paraId="63BE15C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2150" w:type="dxa"/>
          </w:tcPr>
          <w:p w14:paraId="0E570D7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4076" w:type="dxa"/>
          </w:tcPr>
          <w:p w14:paraId="3CACB70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2177" w:type="dxa"/>
          </w:tcPr>
          <w:p w14:paraId="48F703E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</w:tr>
      <w:tr w:rsidR="00012822" w:rsidRPr="00012822" w14:paraId="799E1B69" w14:textId="77777777" w:rsidTr="00FE67F8">
        <w:tc>
          <w:tcPr>
            <w:tcW w:w="1441" w:type="dxa"/>
          </w:tcPr>
          <w:p w14:paraId="22A4541B" w14:textId="418E7492" w:rsidR="003578F5" w:rsidRPr="00012822" w:rsidRDefault="003578F5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1531" w:type="dxa"/>
          </w:tcPr>
          <w:p w14:paraId="153B483C" w14:textId="2ADED986" w:rsidR="003578F5" w:rsidRPr="00012822" w:rsidRDefault="001D4FBC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hinese</w:t>
            </w:r>
            <w:proofErr w:type="spellEnd"/>
          </w:p>
        </w:tc>
        <w:tc>
          <w:tcPr>
            <w:tcW w:w="2795" w:type="dxa"/>
          </w:tcPr>
          <w:p w14:paraId="1E4ED0A9" w14:textId="5D36DE4F" w:rsidR="003578F5" w:rsidRPr="00012822" w:rsidRDefault="001D4FBC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urkish</w:t>
            </w:r>
            <w:proofErr w:type="spellEnd"/>
          </w:p>
        </w:tc>
        <w:tc>
          <w:tcPr>
            <w:tcW w:w="2150" w:type="dxa"/>
          </w:tcPr>
          <w:p w14:paraId="50A792F9" w14:textId="63220D71" w:rsidR="003578F5" w:rsidRPr="00012822" w:rsidRDefault="00012822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North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4076" w:type="dxa"/>
          </w:tcPr>
          <w:p w14:paraId="47BE4169" w14:textId="0C3627E9" w:rsidR="003578F5" w:rsidRPr="00012822" w:rsidRDefault="001D4FBC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North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2177" w:type="dxa"/>
          </w:tcPr>
          <w:p w14:paraId="68E022A6" w14:textId="0268BC71" w:rsidR="003578F5" w:rsidRPr="00012822" w:rsidRDefault="001D4FBC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urkish</w:t>
            </w:r>
            <w:proofErr w:type="spellEnd"/>
          </w:p>
        </w:tc>
      </w:tr>
      <w:tr w:rsidR="00012822" w:rsidRPr="00012822" w14:paraId="5751B29F" w14:textId="77777777" w:rsidTr="00FE67F8">
        <w:tc>
          <w:tcPr>
            <w:tcW w:w="1441" w:type="dxa"/>
          </w:tcPr>
          <w:p w14:paraId="69E189AA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diagnosi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0C6B3A5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0</w:t>
            </w:r>
          </w:p>
        </w:tc>
        <w:tc>
          <w:tcPr>
            <w:tcW w:w="2795" w:type="dxa"/>
          </w:tcPr>
          <w:p w14:paraId="08A8FD1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2150" w:type="dxa"/>
          </w:tcPr>
          <w:p w14:paraId="5600F4C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-15</w:t>
            </w:r>
          </w:p>
        </w:tc>
        <w:tc>
          <w:tcPr>
            <w:tcW w:w="4076" w:type="dxa"/>
          </w:tcPr>
          <w:p w14:paraId="7DBC39D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6, 12, 18, 24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2177" w:type="dxa"/>
          </w:tcPr>
          <w:p w14:paraId="390386A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96-144</w:t>
            </w:r>
          </w:p>
        </w:tc>
      </w:tr>
      <w:tr w:rsidR="00012822" w:rsidRPr="00012822" w14:paraId="1BC2483F" w14:textId="77777777" w:rsidTr="00FE67F8">
        <w:tc>
          <w:tcPr>
            <w:tcW w:w="1441" w:type="dxa"/>
          </w:tcPr>
          <w:p w14:paraId="743E648F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Consanguinity</w:t>
            </w:r>
            <w:proofErr w:type="spellEnd"/>
          </w:p>
        </w:tc>
        <w:tc>
          <w:tcPr>
            <w:tcW w:w="1531" w:type="dxa"/>
          </w:tcPr>
          <w:p w14:paraId="18A4CA3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95" w:type="dxa"/>
          </w:tcPr>
          <w:p w14:paraId="04EF95F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50" w:type="dxa"/>
          </w:tcPr>
          <w:p w14:paraId="7658548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4076" w:type="dxa"/>
          </w:tcPr>
          <w:p w14:paraId="35B0BE2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77" w:type="dxa"/>
          </w:tcPr>
          <w:p w14:paraId="587BADA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</w:tr>
      <w:tr w:rsidR="00012822" w:rsidRPr="00012822" w14:paraId="0BB94D96" w14:textId="77777777" w:rsidTr="00FE67F8">
        <w:tc>
          <w:tcPr>
            <w:tcW w:w="1441" w:type="dxa"/>
          </w:tcPr>
          <w:p w14:paraId="075A6B8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1531" w:type="dxa"/>
          </w:tcPr>
          <w:p w14:paraId="32DC27A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2795" w:type="dxa"/>
          </w:tcPr>
          <w:p w14:paraId="42EA3D6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2150" w:type="dxa"/>
          </w:tcPr>
          <w:p w14:paraId="2F42B5C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4076" w:type="dxa"/>
          </w:tcPr>
          <w:p w14:paraId="2D440B2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ase 1&amp;3: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mpou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terozygou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Case 2,4&amp;5: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  <w:tc>
          <w:tcPr>
            <w:tcW w:w="2177" w:type="dxa"/>
          </w:tcPr>
          <w:p w14:paraId="266BAC2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omozygous</w:t>
            </w:r>
            <w:proofErr w:type="spellEnd"/>
          </w:p>
        </w:tc>
      </w:tr>
      <w:tr w:rsidR="00012822" w:rsidRPr="00012822" w14:paraId="64D01F50" w14:textId="77777777" w:rsidTr="00FE67F8">
        <w:tc>
          <w:tcPr>
            <w:tcW w:w="1441" w:type="dxa"/>
          </w:tcPr>
          <w:p w14:paraId="5EE2240B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Nucleotide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amino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acid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531" w:type="dxa"/>
          </w:tcPr>
          <w:p w14:paraId="248DAED0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805C&gt;T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Arg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269Trp</w:t>
            </w:r>
          </w:p>
        </w:tc>
        <w:tc>
          <w:tcPr>
            <w:tcW w:w="2795" w:type="dxa"/>
          </w:tcPr>
          <w:p w14:paraId="6A781BD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936_940del (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His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312GlnfsTer24)</w:t>
            </w:r>
          </w:p>
        </w:tc>
        <w:tc>
          <w:tcPr>
            <w:tcW w:w="2150" w:type="dxa"/>
          </w:tcPr>
          <w:p w14:paraId="1CD1868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.580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dup, </w:t>
            </w:r>
            <w:r w:rsidRPr="00012822">
              <w:rPr>
                <w:rFonts w:ascii="Times" w:hAnsi="Times"/>
                <w:sz w:val="20"/>
                <w:szCs w:val="20"/>
              </w:rPr>
              <w:t xml:space="preserve"> </w:t>
            </w:r>
            <w:r w:rsidRPr="00012822">
              <w:rPr>
                <w:rFonts w:ascii="Times" w:hAnsi="Times" w:cs="Times New Roman"/>
                <w:sz w:val="20"/>
                <w:szCs w:val="20"/>
              </w:rPr>
              <w:t>p.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(Val194GlyfsTer22)</w:t>
            </w:r>
          </w:p>
        </w:tc>
        <w:tc>
          <w:tcPr>
            <w:tcW w:w="4076" w:type="dxa"/>
          </w:tcPr>
          <w:p w14:paraId="2D2317C7" w14:textId="477CFFE9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ase1: c.392_393del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Leu131HisfsTer27)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500G&gt;A, p.(Gly167Asp)</w:t>
            </w:r>
          </w:p>
          <w:p w14:paraId="3653F740" w14:textId="2172768C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ase2: c.917T&gt;C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Leu306Pro)</w:t>
            </w:r>
          </w:p>
          <w:p w14:paraId="4E411071" w14:textId="3F3A97B9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Case3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: :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361G&gt;A, p.Gly121Arg)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.500G&gt;A, p.(Gly167Asp)</w:t>
            </w:r>
          </w:p>
          <w:p w14:paraId="31208FC0" w14:textId="45DB7D42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ase4: c.905C&gt;G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Thr302Arg)</w:t>
            </w:r>
          </w:p>
          <w:p w14:paraId="49378447" w14:textId="106119C8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ase5: c.500G&gt;A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y167Asp)</w:t>
            </w:r>
          </w:p>
        </w:tc>
        <w:tc>
          <w:tcPr>
            <w:tcW w:w="2177" w:type="dxa"/>
          </w:tcPr>
          <w:p w14:paraId="71DA753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c.628G&gt;C, </w:t>
            </w:r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p.(</w:t>
            </w:r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>Gly210Arg)</w:t>
            </w:r>
          </w:p>
        </w:tc>
      </w:tr>
      <w:tr w:rsidR="00012822" w:rsidRPr="00012822" w14:paraId="7F3381E9" w14:textId="77777777" w:rsidTr="00FE67F8">
        <w:tc>
          <w:tcPr>
            <w:tcW w:w="1441" w:type="dxa"/>
          </w:tcPr>
          <w:p w14:paraId="1F4E39F9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Hepatomegaly</w:t>
            </w:r>
            <w:proofErr w:type="spellEnd"/>
          </w:p>
        </w:tc>
        <w:tc>
          <w:tcPr>
            <w:tcW w:w="1531" w:type="dxa"/>
          </w:tcPr>
          <w:p w14:paraId="1712CD3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95" w:type="dxa"/>
          </w:tcPr>
          <w:p w14:paraId="4758777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50" w:type="dxa"/>
          </w:tcPr>
          <w:p w14:paraId="27EB4BE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  <w:tc>
          <w:tcPr>
            <w:tcW w:w="4076" w:type="dxa"/>
          </w:tcPr>
          <w:p w14:paraId="08CB773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/5</w:t>
            </w:r>
          </w:p>
        </w:tc>
        <w:tc>
          <w:tcPr>
            <w:tcW w:w="2177" w:type="dxa"/>
          </w:tcPr>
          <w:p w14:paraId="00A96FD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</w:tr>
      <w:tr w:rsidR="00012822" w:rsidRPr="00012822" w14:paraId="57FF8537" w14:textId="77777777" w:rsidTr="00FE67F8">
        <w:tc>
          <w:tcPr>
            <w:tcW w:w="1441" w:type="dxa"/>
          </w:tcPr>
          <w:p w14:paraId="760BB171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1531" w:type="dxa"/>
          </w:tcPr>
          <w:p w14:paraId="39A333B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795" w:type="dxa"/>
          </w:tcPr>
          <w:p w14:paraId="4503AA1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150" w:type="dxa"/>
          </w:tcPr>
          <w:p w14:paraId="38A1913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  <w:tc>
          <w:tcPr>
            <w:tcW w:w="4076" w:type="dxa"/>
          </w:tcPr>
          <w:p w14:paraId="294DE3A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/5</w:t>
            </w:r>
          </w:p>
        </w:tc>
        <w:tc>
          <w:tcPr>
            <w:tcW w:w="2177" w:type="dxa"/>
          </w:tcPr>
          <w:p w14:paraId="2C230EE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/2</w:t>
            </w:r>
          </w:p>
        </w:tc>
      </w:tr>
      <w:tr w:rsidR="00012822" w:rsidRPr="00012822" w14:paraId="2EECC240" w14:textId="77777777" w:rsidTr="00FE67F8">
        <w:tc>
          <w:tcPr>
            <w:tcW w:w="1441" w:type="dxa"/>
          </w:tcPr>
          <w:p w14:paraId="00A66BE5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Growth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531" w:type="dxa"/>
          </w:tcPr>
          <w:p w14:paraId="0B85ECA9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  <w:tc>
          <w:tcPr>
            <w:tcW w:w="2795" w:type="dxa"/>
          </w:tcPr>
          <w:p w14:paraId="2BD4D94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50" w:type="dxa"/>
          </w:tcPr>
          <w:p w14:paraId="1FA03B8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/2</w:t>
            </w:r>
          </w:p>
        </w:tc>
        <w:tc>
          <w:tcPr>
            <w:tcW w:w="4076" w:type="dxa"/>
          </w:tcPr>
          <w:p w14:paraId="61181A6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5</w:t>
            </w:r>
          </w:p>
        </w:tc>
        <w:tc>
          <w:tcPr>
            <w:tcW w:w="2177" w:type="dxa"/>
          </w:tcPr>
          <w:p w14:paraId="74BA6CC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/2</w:t>
            </w:r>
          </w:p>
        </w:tc>
      </w:tr>
      <w:tr w:rsidR="00012822" w:rsidRPr="00012822" w14:paraId="005589A9" w14:textId="77777777" w:rsidTr="00FE67F8">
        <w:tc>
          <w:tcPr>
            <w:tcW w:w="1441" w:type="dxa"/>
          </w:tcPr>
          <w:p w14:paraId="4BE4D9B5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atty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531" w:type="dxa"/>
          </w:tcPr>
          <w:p w14:paraId="2580C10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95" w:type="dxa"/>
          </w:tcPr>
          <w:p w14:paraId="577A264C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150" w:type="dxa"/>
          </w:tcPr>
          <w:p w14:paraId="041C1C0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  <w:tc>
          <w:tcPr>
            <w:tcW w:w="4076" w:type="dxa"/>
          </w:tcPr>
          <w:p w14:paraId="456B4FDE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5/5</w:t>
            </w:r>
          </w:p>
        </w:tc>
        <w:tc>
          <w:tcPr>
            <w:tcW w:w="2177" w:type="dxa"/>
          </w:tcPr>
          <w:p w14:paraId="40E3DB01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/2</w:t>
            </w:r>
          </w:p>
        </w:tc>
      </w:tr>
      <w:tr w:rsidR="00012822" w:rsidRPr="00012822" w14:paraId="02E05A95" w14:textId="77777777" w:rsidTr="00FE67F8">
        <w:tc>
          <w:tcPr>
            <w:tcW w:w="1441" w:type="dxa"/>
          </w:tcPr>
          <w:p w14:paraId="6C8ED921" w14:textId="2F53C633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ALT </w:t>
            </w:r>
            <w:r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 xml:space="preserve"> </w:t>
            </w:r>
            <w:r w:rsidR="000538CD"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(</w:t>
            </w:r>
            <w:proofErr w:type="gramEnd"/>
            <w:r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U/L</w:t>
            </w:r>
            <w:r w:rsidR="000538CD" w:rsidRPr="00012822">
              <w:rPr>
                <w:rFonts w:ascii="Times" w:hAnsi="Times" w:cs="Times New Roman"/>
                <w:b/>
                <w:spacing w:val="-5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F2CC4C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6</w:t>
            </w:r>
          </w:p>
        </w:tc>
        <w:tc>
          <w:tcPr>
            <w:tcW w:w="2795" w:type="dxa"/>
          </w:tcPr>
          <w:p w14:paraId="3386871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</w:t>
            </w:r>
          </w:p>
        </w:tc>
        <w:tc>
          <w:tcPr>
            <w:tcW w:w="2150" w:type="dxa"/>
          </w:tcPr>
          <w:p w14:paraId="4AF8A9E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84-183</w:t>
            </w:r>
          </w:p>
        </w:tc>
        <w:tc>
          <w:tcPr>
            <w:tcW w:w="4076" w:type="dxa"/>
          </w:tcPr>
          <w:p w14:paraId="409A35F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47–183</w:t>
            </w:r>
          </w:p>
        </w:tc>
        <w:tc>
          <w:tcPr>
            <w:tcW w:w="2177" w:type="dxa"/>
          </w:tcPr>
          <w:p w14:paraId="7715300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2-69</w:t>
            </w:r>
          </w:p>
        </w:tc>
      </w:tr>
      <w:tr w:rsidR="00012822" w:rsidRPr="00012822" w14:paraId="140532F2" w14:textId="77777777" w:rsidTr="00FE67F8">
        <w:tc>
          <w:tcPr>
            <w:tcW w:w="1441" w:type="dxa"/>
          </w:tcPr>
          <w:p w14:paraId="73FFB81A" w14:textId="4A12D048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TG </w:t>
            </w: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 xml:space="preserve"> </w:t>
            </w:r>
            <w:r w:rsidR="000538CD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(</w:t>
            </w:r>
            <w:proofErr w:type="gramEnd"/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/dL</w:t>
            </w:r>
            <w:r w:rsidR="000538CD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446C392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61</w:t>
            </w:r>
          </w:p>
        </w:tc>
        <w:tc>
          <w:tcPr>
            <w:tcW w:w="2795" w:type="dxa"/>
          </w:tcPr>
          <w:p w14:paraId="19C987D7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603</w:t>
            </w:r>
          </w:p>
        </w:tc>
        <w:tc>
          <w:tcPr>
            <w:tcW w:w="2150" w:type="dxa"/>
          </w:tcPr>
          <w:p w14:paraId="636D07B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28–353</w:t>
            </w:r>
          </w:p>
        </w:tc>
        <w:tc>
          <w:tcPr>
            <w:tcW w:w="4076" w:type="dxa"/>
          </w:tcPr>
          <w:p w14:paraId="68CEC62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96–989</w:t>
            </w:r>
          </w:p>
        </w:tc>
        <w:tc>
          <w:tcPr>
            <w:tcW w:w="2177" w:type="dxa"/>
          </w:tcPr>
          <w:p w14:paraId="5F95E1D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353-379</w:t>
            </w:r>
          </w:p>
        </w:tc>
      </w:tr>
      <w:tr w:rsidR="00012822" w:rsidRPr="00012822" w14:paraId="08EE136A" w14:textId="77777777" w:rsidTr="00FE67F8">
        <w:tc>
          <w:tcPr>
            <w:tcW w:w="1441" w:type="dxa"/>
          </w:tcPr>
          <w:p w14:paraId="268038D8" w14:textId="02D75B00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T</w:t>
            </w:r>
            <w:r w:rsidR="000538CD" w:rsidRPr="00012822">
              <w:rPr>
                <w:rFonts w:ascii="Times" w:hAnsi="Times" w:cs="Times New Roman"/>
                <w:b/>
                <w:sz w:val="20"/>
                <w:szCs w:val="20"/>
              </w:rPr>
              <w:t>C</w:t>
            </w:r>
          </w:p>
          <w:p w14:paraId="20118286" w14:textId="6F9393FE" w:rsidR="00F05B81" w:rsidRPr="00012822" w:rsidRDefault="000538CD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(</w:t>
            </w:r>
            <w:proofErr w:type="gramStart"/>
            <w:r w:rsidR="00F05B81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mg</w:t>
            </w:r>
            <w:proofErr w:type="gramEnd"/>
            <w:r w:rsidR="00F05B81"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/dL</w:t>
            </w:r>
            <w:r w:rsidRPr="00012822">
              <w:rPr>
                <w:rFonts w:ascii="Times" w:hAnsi="Times" w:cs="Times New Roman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5AC9102A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88.6</w:t>
            </w:r>
          </w:p>
        </w:tc>
        <w:tc>
          <w:tcPr>
            <w:tcW w:w="2795" w:type="dxa"/>
          </w:tcPr>
          <w:p w14:paraId="6E7E1204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209</w:t>
            </w:r>
          </w:p>
        </w:tc>
        <w:tc>
          <w:tcPr>
            <w:tcW w:w="2150" w:type="dxa"/>
          </w:tcPr>
          <w:p w14:paraId="75861FD5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19–179</w:t>
            </w:r>
          </w:p>
        </w:tc>
        <w:tc>
          <w:tcPr>
            <w:tcW w:w="4076" w:type="dxa"/>
          </w:tcPr>
          <w:p w14:paraId="35801C4D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11–128</w:t>
            </w:r>
          </w:p>
        </w:tc>
        <w:tc>
          <w:tcPr>
            <w:tcW w:w="2177" w:type="dxa"/>
          </w:tcPr>
          <w:p w14:paraId="0ECA7B6F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138-216</w:t>
            </w:r>
          </w:p>
        </w:tc>
      </w:tr>
      <w:tr w:rsidR="00012822" w:rsidRPr="00012822" w14:paraId="5B1735D1" w14:textId="77777777" w:rsidTr="00FE67F8">
        <w:tc>
          <w:tcPr>
            <w:tcW w:w="1441" w:type="dxa"/>
          </w:tcPr>
          <w:p w14:paraId="306B84ED" w14:textId="77777777" w:rsidR="00F05B81" w:rsidRPr="00012822" w:rsidRDefault="00F05B81" w:rsidP="00FE67F8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27D7538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>NA</w:t>
            </w:r>
          </w:p>
        </w:tc>
        <w:tc>
          <w:tcPr>
            <w:tcW w:w="2795" w:type="dxa"/>
          </w:tcPr>
          <w:p w14:paraId="0AAB932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rythrocyt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uspension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eed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ver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3-4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eek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irs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3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. At 18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month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g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TG 442 mg/dL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normal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liv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size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upper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limit of normal bu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plen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2150" w:type="dxa"/>
          </w:tcPr>
          <w:p w14:paraId="7338C203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1-year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50-87 U/L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210-220 mg/dL.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ersisted</w:t>
            </w:r>
            <w:proofErr w:type="spellEnd"/>
          </w:p>
        </w:tc>
        <w:tc>
          <w:tcPr>
            <w:tcW w:w="4076" w:type="dxa"/>
          </w:tcPr>
          <w:p w14:paraId="6377E98B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decreas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ignificant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l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normaliz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1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.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Organ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ersis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l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atient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.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o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Case-1 </w:t>
            </w:r>
          </w:p>
          <w:p w14:paraId="0A476E76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012822">
              <w:rPr>
                <w:rFonts w:ascii="Times" w:hAnsi="Times" w:cs="Times New Roman"/>
                <w:sz w:val="20"/>
                <w:szCs w:val="20"/>
              </w:rPr>
              <w:t>fenofibrate</w:t>
            </w:r>
            <w:proofErr w:type="spellEnd"/>
            <w:proofErr w:type="gram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allopurinol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initiated</w:t>
            </w:r>
            <w:proofErr w:type="spellEnd"/>
          </w:p>
        </w:tc>
        <w:tc>
          <w:tcPr>
            <w:tcW w:w="2177" w:type="dxa"/>
          </w:tcPr>
          <w:p w14:paraId="71656D18" w14:textId="77777777" w:rsidR="00F05B81" w:rsidRPr="00012822" w:rsidRDefault="00F05B81" w:rsidP="00FE67F8">
            <w:pPr>
              <w:rPr>
                <w:rFonts w:ascii="Times" w:hAnsi="Times" w:cs="Times New Roman"/>
                <w:sz w:val="20"/>
                <w:szCs w:val="20"/>
              </w:rPr>
            </w:pPr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A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th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en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4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year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of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follow-up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TG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400-203 mg/dL, ALT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a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91 U/L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s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2.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Hepat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ontinu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both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ses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whil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splenomegaly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persisted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012822">
              <w:rPr>
                <w:rFonts w:ascii="Times" w:hAnsi="Times" w:cs="Times New Roman"/>
                <w:sz w:val="20"/>
                <w:szCs w:val="20"/>
              </w:rPr>
              <w:t>case</w:t>
            </w:r>
            <w:proofErr w:type="spellEnd"/>
            <w:r w:rsidRPr="00012822">
              <w:rPr>
                <w:rFonts w:ascii="Times" w:hAnsi="Times" w:cs="Times New Roman"/>
                <w:sz w:val="20"/>
                <w:szCs w:val="20"/>
              </w:rPr>
              <w:t xml:space="preserve"> 2</w:t>
            </w:r>
          </w:p>
        </w:tc>
      </w:tr>
    </w:tbl>
    <w:p w14:paraId="247875C2" w14:textId="147A92F0" w:rsidR="00F05B81" w:rsidRPr="00012822" w:rsidRDefault="00F05B81" w:rsidP="00F05B81">
      <w:pPr>
        <w:spacing w:line="360" w:lineRule="auto"/>
        <w:jc w:val="both"/>
        <w:rPr>
          <w:rFonts w:ascii="Times" w:hAnsi="Times"/>
          <w:sz w:val="20"/>
          <w:szCs w:val="20"/>
        </w:rPr>
      </w:pPr>
      <w:proofErr w:type="spellStart"/>
      <w:r w:rsidRPr="00012822">
        <w:rPr>
          <w:rFonts w:ascii="Times" w:hAnsi="Times"/>
          <w:sz w:val="20"/>
          <w:szCs w:val="20"/>
        </w:rPr>
        <w:lastRenderedPageBreak/>
        <w:t>The</w:t>
      </w:r>
      <w:proofErr w:type="spellEnd"/>
      <w:r w:rsidRPr="00012822">
        <w:rPr>
          <w:rFonts w:ascii="Times" w:hAnsi="Times"/>
          <w:sz w:val="20"/>
          <w:szCs w:val="20"/>
        </w:rPr>
        <w:t xml:space="preserve"> </w:t>
      </w:r>
      <w:proofErr w:type="spellStart"/>
      <w:r w:rsidRPr="00012822">
        <w:rPr>
          <w:rFonts w:ascii="Times" w:hAnsi="Times"/>
          <w:sz w:val="20"/>
          <w:szCs w:val="20"/>
        </w:rPr>
        <w:t>following</w:t>
      </w:r>
      <w:proofErr w:type="spellEnd"/>
      <w:r w:rsidRPr="00012822">
        <w:rPr>
          <w:rFonts w:ascii="Times" w:hAnsi="Times"/>
          <w:sz w:val="20"/>
          <w:szCs w:val="20"/>
        </w:rPr>
        <w:t xml:space="preserve"> </w:t>
      </w:r>
      <w:proofErr w:type="spellStart"/>
      <w:r w:rsidRPr="00012822">
        <w:rPr>
          <w:rFonts w:ascii="Times" w:hAnsi="Times"/>
          <w:sz w:val="20"/>
          <w:szCs w:val="20"/>
        </w:rPr>
        <w:t>abbreviations</w:t>
      </w:r>
      <w:proofErr w:type="spellEnd"/>
      <w:r w:rsidRPr="00012822">
        <w:rPr>
          <w:rFonts w:ascii="Times" w:hAnsi="Times"/>
          <w:sz w:val="20"/>
          <w:szCs w:val="20"/>
        </w:rPr>
        <w:t xml:space="preserve"> </w:t>
      </w:r>
      <w:proofErr w:type="spellStart"/>
      <w:r w:rsidRPr="00012822">
        <w:rPr>
          <w:rFonts w:ascii="Times" w:hAnsi="Times"/>
          <w:sz w:val="20"/>
          <w:szCs w:val="20"/>
        </w:rPr>
        <w:t>are</w:t>
      </w:r>
      <w:proofErr w:type="spellEnd"/>
      <w:r w:rsidRPr="00012822">
        <w:rPr>
          <w:rFonts w:ascii="Times" w:hAnsi="Times"/>
          <w:sz w:val="20"/>
          <w:szCs w:val="20"/>
        </w:rPr>
        <w:t xml:space="preserve"> </w:t>
      </w:r>
      <w:proofErr w:type="spellStart"/>
      <w:r w:rsidRPr="00012822">
        <w:rPr>
          <w:rFonts w:ascii="Times" w:hAnsi="Times"/>
          <w:sz w:val="20"/>
          <w:szCs w:val="20"/>
        </w:rPr>
        <w:t>used</w:t>
      </w:r>
      <w:proofErr w:type="spellEnd"/>
      <w:r w:rsidRPr="00012822">
        <w:rPr>
          <w:rFonts w:ascii="Times" w:hAnsi="Times"/>
          <w:sz w:val="20"/>
          <w:szCs w:val="20"/>
        </w:rPr>
        <w:t xml:space="preserve">: ALT, </w:t>
      </w:r>
      <w:proofErr w:type="spellStart"/>
      <w:r w:rsidRPr="00012822">
        <w:rPr>
          <w:rFonts w:ascii="Times" w:hAnsi="Times"/>
          <w:sz w:val="20"/>
          <w:szCs w:val="20"/>
        </w:rPr>
        <w:t>Alanine</w:t>
      </w:r>
      <w:proofErr w:type="spellEnd"/>
      <w:r w:rsidRPr="00012822">
        <w:rPr>
          <w:rFonts w:ascii="Times" w:hAnsi="Times"/>
          <w:sz w:val="20"/>
          <w:szCs w:val="20"/>
        </w:rPr>
        <w:t xml:space="preserve"> </w:t>
      </w:r>
      <w:proofErr w:type="spellStart"/>
      <w:r w:rsidRPr="00012822">
        <w:rPr>
          <w:rFonts w:ascii="Times" w:hAnsi="Times"/>
          <w:sz w:val="20"/>
          <w:szCs w:val="20"/>
        </w:rPr>
        <w:t>aminotransferase</w:t>
      </w:r>
      <w:proofErr w:type="spellEnd"/>
      <w:r w:rsidRPr="00012822">
        <w:rPr>
          <w:rFonts w:ascii="Times" w:hAnsi="Times"/>
          <w:sz w:val="20"/>
          <w:szCs w:val="20"/>
        </w:rPr>
        <w:t xml:space="preserve">; TG, </w:t>
      </w:r>
      <w:proofErr w:type="spellStart"/>
      <w:r w:rsidRPr="00012822">
        <w:rPr>
          <w:rFonts w:ascii="Times" w:hAnsi="Times"/>
          <w:sz w:val="20"/>
          <w:szCs w:val="20"/>
        </w:rPr>
        <w:t>triglyceride</w:t>
      </w:r>
      <w:proofErr w:type="spellEnd"/>
      <w:r w:rsidRPr="00012822">
        <w:rPr>
          <w:rFonts w:ascii="Times" w:hAnsi="Times"/>
          <w:sz w:val="20"/>
          <w:szCs w:val="20"/>
        </w:rPr>
        <w:t>; T</w:t>
      </w:r>
      <w:r w:rsidR="00F10B22" w:rsidRPr="00012822">
        <w:rPr>
          <w:rFonts w:ascii="Times" w:hAnsi="Times"/>
          <w:sz w:val="20"/>
          <w:szCs w:val="20"/>
        </w:rPr>
        <w:t>C</w:t>
      </w:r>
      <w:r w:rsidRPr="00012822">
        <w:rPr>
          <w:rFonts w:ascii="Times" w:hAnsi="Times"/>
          <w:sz w:val="20"/>
          <w:szCs w:val="20"/>
        </w:rPr>
        <w:t xml:space="preserve">, total </w:t>
      </w:r>
      <w:proofErr w:type="spellStart"/>
      <w:r w:rsidRPr="00012822">
        <w:rPr>
          <w:rFonts w:ascii="Times" w:hAnsi="Times"/>
          <w:sz w:val="20"/>
          <w:szCs w:val="20"/>
        </w:rPr>
        <w:t>cholesterol</w:t>
      </w:r>
      <w:proofErr w:type="spellEnd"/>
      <w:r w:rsidRPr="00012822">
        <w:rPr>
          <w:rFonts w:ascii="Times" w:hAnsi="Times"/>
          <w:sz w:val="20"/>
          <w:szCs w:val="20"/>
        </w:rPr>
        <w:t xml:space="preserve">; NA, not </w:t>
      </w:r>
      <w:proofErr w:type="spellStart"/>
      <w:r w:rsidRPr="00012822">
        <w:rPr>
          <w:rFonts w:ascii="Times" w:hAnsi="Times"/>
          <w:sz w:val="20"/>
          <w:szCs w:val="20"/>
        </w:rPr>
        <w:t>available</w:t>
      </w:r>
      <w:proofErr w:type="spellEnd"/>
    </w:p>
    <w:p w14:paraId="3C4A5D5B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0BEC49A6" w14:textId="77777777" w:rsidR="00F05B81" w:rsidRPr="00012822" w:rsidRDefault="00F05B81" w:rsidP="00F05B81">
      <w:pPr>
        <w:rPr>
          <w:rFonts w:ascii="Times" w:hAnsi="Times" w:cs="Times New Roman"/>
          <w:sz w:val="20"/>
          <w:szCs w:val="20"/>
        </w:rPr>
      </w:pPr>
    </w:p>
    <w:p w14:paraId="7FEBDCD9" w14:textId="77777777" w:rsidR="00F05B81" w:rsidRPr="00012822" w:rsidRDefault="00F05B81">
      <w:pPr>
        <w:rPr>
          <w:rFonts w:ascii="Times" w:hAnsi="Times" w:cs="Times New Roman"/>
          <w:sz w:val="20"/>
          <w:szCs w:val="20"/>
        </w:rPr>
      </w:pPr>
    </w:p>
    <w:sectPr w:rsidR="00F05B81" w:rsidRPr="00012822" w:rsidSect="002B5C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﷽﷽﷽﷽﷽﷽┘齝翿"/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C319F"/>
    <w:multiLevelType w:val="multilevel"/>
    <w:tmpl w:val="9C26D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1800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BCF"/>
    <w:rsid w:val="00002F8E"/>
    <w:rsid w:val="00012822"/>
    <w:rsid w:val="00013364"/>
    <w:rsid w:val="00016B00"/>
    <w:rsid w:val="00017537"/>
    <w:rsid w:val="000254A9"/>
    <w:rsid w:val="000538CD"/>
    <w:rsid w:val="00073C53"/>
    <w:rsid w:val="000905CC"/>
    <w:rsid w:val="000B2379"/>
    <w:rsid w:val="000B7475"/>
    <w:rsid w:val="000E2BC1"/>
    <w:rsid w:val="000F40B5"/>
    <w:rsid w:val="000F5C08"/>
    <w:rsid w:val="001004E9"/>
    <w:rsid w:val="001056DB"/>
    <w:rsid w:val="00152AA7"/>
    <w:rsid w:val="00172663"/>
    <w:rsid w:val="0018657D"/>
    <w:rsid w:val="001A0D64"/>
    <w:rsid w:val="001D4FBC"/>
    <w:rsid w:val="001E6954"/>
    <w:rsid w:val="002029B4"/>
    <w:rsid w:val="00230DB5"/>
    <w:rsid w:val="002640BE"/>
    <w:rsid w:val="00290C44"/>
    <w:rsid w:val="002B5CD1"/>
    <w:rsid w:val="002B6220"/>
    <w:rsid w:val="002C0035"/>
    <w:rsid w:val="002F34BE"/>
    <w:rsid w:val="00320BCF"/>
    <w:rsid w:val="003578F5"/>
    <w:rsid w:val="0036399A"/>
    <w:rsid w:val="003711DA"/>
    <w:rsid w:val="00397B0B"/>
    <w:rsid w:val="003A6E70"/>
    <w:rsid w:val="003A7110"/>
    <w:rsid w:val="003C3E0B"/>
    <w:rsid w:val="003C4B3B"/>
    <w:rsid w:val="003C5F49"/>
    <w:rsid w:val="003E040D"/>
    <w:rsid w:val="003E31B0"/>
    <w:rsid w:val="004B028C"/>
    <w:rsid w:val="004B3178"/>
    <w:rsid w:val="004C2C78"/>
    <w:rsid w:val="004F64DB"/>
    <w:rsid w:val="005106F6"/>
    <w:rsid w:val="00516B1B"/>
    <w:rsid w:val="0054012F"/>
    <w:rsid w:val="0054685C"/>
    <w:rsid w:val="00556599"/>
    <w:rsid w:val="00565662"/>
    <w:rsid w:val="005770F6"/>
    <w:rsid w:val="005B580C"/>
    <w:rsid w:val="005B59B6"/>
    <w:rsid w:val="005B6037"/>
    <w:rsid w:val="005F2CD8"/>
    <w:rsid w:val="00600CB8"/>
    <w:rsid w:val="006106A5"/>
    <w:rsid w:val="00611FAF"/>
    <w:rsid w:val="006172DE"/>
    <w:rsid w:val="006523F8"/>
    <w:rsid w:val="00685661"/>
    <w:rsid w:val="006C6053"/>
    <w:rsid w:val="006D7465"/>
    <w:rsid w:val="007037C8"/>
    <w:rsid w:val="00712468"/>
    <w:rsid w:val="00713BD0"/>
    <w:rsid w:val="00740A02"/>
    <w:rsid w:val="0076096B"/>
    <w:rsid w:val="00765DF4"/>
    <w:rsid w:val="00773E43"/>
    <w:rsid w:val="007916F7"/>
    <w:rsid w:val="00794434"/>
    <w:rsid w:val="007A0F20"/>
    <w:rsid w:val="007C5A81"/>
    <w:rsid w:val="007D622E"/>
    <w:rsid w:val="007E10CA"/>
    <w:rsid w:val="007E6A38"/>
    <w:rsid w:val="007E7445"/>
    <w:rsid w:val="00806F61"/>
    <w:rsid w:val="00881B26"/>
    <w:rsid w:val="008914C3"/>
    <w:rsid w:val="008A58AB"/>
    <w:rsid w:val="008D22F7"/>
    <w:rsid w:val="00910486"/>
    <w:rsid w:val="0092189C"/>
    <w:rsid w:val="00923FE0"/>
    <w:rsid w:val="009254E4"/>
    <w:rsid w:val="0099181C"/>
    <w:rsid w:val="009A0900"/>
    <w:rsid w:val="009B645C"/>
    <w:rsid w:val="009C0506"/>
    <w:rsid w:val="009F16AC"/>
    <w:rsid w:val="00A03635"/>
    <w:rsid w:val="00A04FCD"/>
    <w:rsid w:val="00A14AB0"/>
    <w:rsid w:val="00A14FBB"/>
    <w:rsid w:val="00A7161A"/>
    <w:rsid w:val="00A7497A"/>
    <w:rsid w:val="00AA60F5"/>
    <w:rsid w:val="00AA6F2F"/>
    <w:rsid w:val="00AA7794"/>
    <w:rsid w:val="00AB182C"/>
    <w:rsid w:val="00AC41DA"/>
    <w:rsid w:val="00AD3256"/>
    <w:rsid w:val="00AD3867"/>
    <w:rsid w:val="00AE55FB"/>
    <w:rsid w:val="00B061D5"/>
    <w:rsid w:val="00B06A2C"/>
    <w:rsid w:val="00B1714B"/>
    <w:rsid w:val="00B3152C"/>
    <w:rsid w:val="00B37416"/>
    <w:rsid w:val="00B43652"/>
    <w:rsid w:val="00B619CC"/>
    <w:rsid w:val="00B75690"/>
    <w:rsid w:val="00B7650F"/>
    <w:rsid w:val="00B93BE0"/>
    <w:rsid w:val="00BA5514"/>
    <w:rsid w:val="00BD28F7"/>
    <w:rsid w:val="00BD721E"/>
    <w:rsid w:val="00BE6592"/>
    <w:rsid w:val="00C07361"/>
    <w:rsid w:val="00C301F8"/>
    <w:rsid w:val="00C310F2"/>
    <w:rsid w:val="00C4081A"/>
    <w:rsid w:val="00C535C6"/>
    <w:rsid w:val="00CA5826"/>
    <w:rsid w:val="00CA6FAB"/>
    <w:rsid w:val="00CB69AF"/>
    <w:rsid w:val="00CC18BB"/>
    <w:rsid w:val="00D0197B"/>
    <w:rsid w:val="00D20209"/>
    <w:rsid w:val="00D2115F"/>
    <w:rsid w:val="00D513B1"/>
    <w:rsid w:val="00D52B99"/>
    <w:rsid w:val="00D716B4"/>
    <w:rsid w:val="00D729F5"/>
    <w:rsid w:val="00D82FD9"/>
    <w:rsid w:val="00D871F6"/>
    <w:rsid w:val="00D911A8"/>
    <w:rsid w:val="00D94524"/>
    <w:rsid w:val="00DA0D75"/>
    <w:rsid w:val="00DB2FF2"/>
    <w:rsid w:val="00DF7782"/>
    <w:rsid w:val="00E166A1"/>
    <w:rsid w:val="00E327D3"/>
    <w:rsid w:val="00E407B1"/>
    <w:rsid w:val="00E7187A"/>
    <w:rsid w:val="00E7251F"/>
    <w:rsid w:val="00EC4DA0"/>
    <w:rsid w:val="00EC5048"/>
    <w:rsid w:val="00ED1D1D"/>
    <w:rsid w:val="00ED1DE1"/>
    <w:rsid w:val="00ED3188"/>
    <w:rsid w:val="00EE435F"/>
    <w:rsid w:val="00EF2533"/>
    <w:rsid w:val="00F018F0"/>
    <w:rsid w:val="00F05B81"/>
    <w:rsid w:val="00F076E5"/>
    <w:rsid w:val="00F10B22"/>
    <w:rsid w:val="00F215E7"/>
    <w:rsid w:val="00F4481A"/>
    <w:rsid w:val="00F6452D"/>
    <w:rsid w:val="00F66F9C"/>
    <w:rsid w:val="00F71468"/>
    <w:rsid w:val="00F9099E"/>
    <w:rsid w:val="00FC1105"/>
    <w:rsid w:val="00FD4D04"/>
    <w:rsid w:val="00FE317B"/>
    <w:rsid w:val="00FE67F8"/>
    <w:rsid w:val="00FE6963"/>
    <w:rsid w:val="00FF1B8B"/>
    <w:rsid w:val="00FF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98F33"/>
  <w15:chartTrackingRefBased/>
  <w15:docId w15:val="{C83D4B50-FA94-4FD6-9A95-29B634E4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20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20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20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20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20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20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20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20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20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20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20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20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20BC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20BC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20BC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20BC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20BC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20BC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20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20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20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20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20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20BC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20BC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20BC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20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20BC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20BCF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2B5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lo7Renkli-Vurgu4">
    <w:name w:val="List Table 7 Colorful Accent 4"/>
    <w:basedOn w:val="NormalTablo"/>
    <w:uiPriority w:val="52"/>
    <w:rsid w:val="002B5CD1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KlavuzTablo3-Vurgu4">
    <w:name w:val="Grid Table 3 Accent 4"/>
    <w:basedOn w:val="NormalTablo"/>
    <w:uiPriority w:val="48"/>
    <w:rsid w:val="00D911A8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KlavuzTablo2-Vurgu4">
    <w:name w:val="Grid Table 2 Accent 4"/>
    <w:basedOn w:val="NormalTablo"/>
    <w:uiPriority w:val="47"/>
    <w:rsid w:val="00D911A8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KlavuzTablo5Koyu-Vurgu1">
    <w:name w:val="Grid Table 5 Dark Accent 1"/>
    <w:basedOn w:val="NormalTablo"/>
    <w:uiPriority w:val="50"/>
    <w:rsid w:val="00D911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character" w:styleId="Kpr">
    <w:name w:val="Hyperlink"/>
    <w:basedOn w:val="VarsaylanParagrafYazTipi"/>
    <w:uiPriority w:val="99"/>
    <w:unhideWhenUsed/>
    <w:rsid w:val="001A0D6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1A0D64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C504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C5048"/>
    <w:rPr>
      <w:rFonts w:ascii="Times New Roman" w:hAnsi="Times New Roman" w:cs="Times New Roman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D513B1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513B1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513B1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513B1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513B1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EF25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F0CD9-4931-2844-BE71-14C33612A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5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can türk</dc:creator>
  <cp:keywords/>
  <dc:description/>
  <cp:lastModifiedBy>emrecan türk</cp:lastModifiedBy>
  <cp:revision>29</cp:revision>
  <dcterms:created xsi:type="dcterms:W3CDTF">2025-03-20T18:25:00Z</dcterms:created>
  <dcterms:modified xsi:type="dcterms:W3CDTF">2025-03-23T10:16:00Z</dcterms:modified>
</cp:coreProperties>
</file>